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2190" w:rsidRDefault="00FA2190" w:rsidP="00FA219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FA2190" w:rsidRDefault="00FA2190" w:rsidP="00FA219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FA2190" w:rsidRDefault="006F2D13" w:rsidP="00FA2190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Additional file 1</w:t>
      </w:r>
    </w:p>
    <w:p w:rsidR="00FA2190" w:rsidRDefault="00FA2190" w:rsidP="00FA219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FA2190" w:rsidRDefault="00FA2190" w:rsidP="00FA219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FA2190" w:rsidRDefault="00FA2190" w:rsidP="00FA219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FA2190" w:rsidRDefault="00FA2190" w:rsidP="00FA219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FA2190" w:rsidRDefault="00FA2190" w:rsidP="00FA219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FA2190" w:rsidRPr="001C792C" w:rsidRDefault="00FA2190" w:rsidP="00FA219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1C792C">
        <w:rPr>
          <w:rFonts w:ascii="Times New Roman" w:hAnsi="Times New Roman" w:cs="Times New Roman"/>
          <w:b/>
          <w:sz w:val="24"/>
          <w:lang w:val="en-GB"/>
        </w:rPr>
        <w:t xml:space="preserve">Engineering of </w:t>
      </w:r>
      <w:r w:rsidRPr="001C792C">
        <w:rPr>
          <w:rFonts w:ascii="Times New Roman" w:hAnsi="Times New Roman" w:cs="Times New Roman"/>
          <w:b/>
          <w:i/>
          <w:iCs/>
          <w:sz w:val="24"/>
          <w:lang w:val="en-GB"/>
        </w:rPr>
        <w:t>Streptomyces lividans</w:t>
      </w:r>
      <w:r w:rsidRPr="001C792C">
        <w:rPr>
          <w:rFonts w:ascii="Times New Roman" w:hAnsi="Times New Roman" w:cs="Times New Roman"/>
          <w:b/>
          <w:sz w:val="24"/>
          <w:lang w:val="en-GB"/>
        </w:rPr>
        <w:t xml:space="preserve"> for heterologous expression of secondary metabolite gene clusters</w:t>
      </w:r>
    </w:p>
    <w:p w:rsidR="00FA2190" w:rsidRPr="001C792C" w:rsidRDefault="00FA2190" w:rsidP="00FA219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FA2190" w:rsidRPr="001C792C" w:rsidRDefault="00FA2190" w:rsidP="00FA219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1C792C">
        <w:rPr>
          <w:rFonts w:ascii="Times New Roman" w:hAnsi="Times New Roman" w:cs="Times New Roman"/>
          <w:bCs/>
          <w:sz w:val="24"/>
          <w:lang w:val="en-GB"/>
        </w:rPr>
        <w:t>Yousra Ahmed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r w:rsidRPr="001C792C">
        <w:rPr>
          <w:rFonts w:ascii="Times New Roman" w:hAnsi="Times New Roman" w:cs="Times New Roman"/>
          <w:bCs/>
          <w:sz w:val="24"/>
          <w:lang w:val="en-GB"/>
        </w:rPr>
        <w:t>, Yuriy Rebets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r w:rsidRPr="001C792C">
        <w:rPr>
          <w:rFonts w:ascii="Times New Roman" w:hAnsi="Times New Roman" w:cs="Times New Roman"/>
          <w:bCs/>
          <w:sz w:val="24"/>
          <w:lang w:val="en-GB"/>
        </w:rPr>
        <w:t>, Marta Rodríguez Estévez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r w:rsidRPr="001C792C">
        <w:rPr>
          <w:rFonts w:ascii="Times New Roman" w:hAnsi="Times New Roman" w:cs="Times New Roman"/>
          <w:bCs/>
          <w:sz w:val="24"/>
          <w:lang w:val="en-GB"/>
        </w:rPr>
        <w:t>, Josef Zapp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2</w:t>
      </w:r>
      <w:r w:rsidRPr="001C792C">
        <w:rPr>
          <w:rFonts w:ascii="Times New Roman" w:hAnsi="Times New Roman" w:cs="Times New Roman"/>
          <w:bCs/>
          <w:sz w:val="24"/>
          <w:lang w:val="en-GB"/>
        </w:rPr>
        <w:t>, Maksym Myronovskyi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r w:rsidRPr="001C792C">
        <w:rPr>
          <w:rFonts w:ascii="Times New Roman" w:hAnsi="Times New Roman" w:cs="Times New Roman"/>
          <w:bCs/>
          <w:sz w:val="24"/>
          <w:lang w:val="en-GB"/>
        </w:rPr>
        <w:t>, Andriy Luzhetskyy</w:t>
      </w: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, 3,</w:t>
      </w:r>
      <w:r w:rsidRPr="001C792C">
        <w:rPr>
          <w:rFonts w:ascii="Times New Roman" w:hAnsi="Times New Roman" w:cs="Times New Roman"/>
          <w:b/>
          <w:sz w:val="24"/>
          <w:lang w:val="en-GB"/>
        </w:rPr>
        <w:t>*</w:t>
      </w:r>
    </w:p>
    <w:p w:rsidR="00FA2190" w:rsidRPr="001C792C" w:rsidRDefault="00FA2190" w:rsidP="00FA2190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</w:p>
    <w:p w:rsidR="00FA2190" w:rsidRPr="001C792C" w:rsidRDefault="00FA2190" w:rsidP="00FA2190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1</w:t>
      </w:r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Pharmazeutische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Biotechnologie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,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Universität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 des Saarlandes,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Saarbrücken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>, Germany</w:t>
      </w:r>
    </w:p>
    <w:p w:rsidR="00FA2190" w:rsidRPr="001C792C" w:rsidRDefault="00FA2190" w:rsidP="00FA2190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  <w:proofErr w:type="spellStart"/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2</w:t>
      </w:r>
      <w:r w:rsidRPr="001C792C">
        <w:rPr>
          <w:rFonts w:ascii="Times New Roman" w:hAnsi="Times New Roman" w:cs="Times New Roman"/>
          <w:bCs/>
          <w:sz w:val="24"/>
          <w:lang w:val="en-GB"/>
        </w:rPr>
        <w:t>Pharmazeutische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Biologie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,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Universität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 des Saarlandes,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Saarbrücken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>, Germany</w:t>
      </w:r>
    </w:p>
    <w:p w:rsidR="00FA2190" w:rsidRPr="001C792C" w:rsidRDefault="00FA2190" w:rsidP="00FA2190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  <w:proofErr w:type="spellStart"/>
      <w:r w:rsidRPr="001C792C">
        <w:rPr>
          <w:rFonts w:ascii="Times New Roman" w:hAnsi="Times New Roman" w:cs="Times New Roman"/>
          <w:bCs/>
          <w:sz w:val="24"/>
          <w:vertAlign w:val="superscript"/>
          <w:lang w:val="en-GB"/>
        </w:rPr>
        <w:t>3</w:t>
      </w:r>
      <w:r w:rsidRPr="001C792C">
        <w:rPr>
          <w:rFonts w:ascii="Times New Roman" w:hAnsi="Times New Roman" w:cs="Times New Roman"/>
          <w:bCs/>
          <w:sz w:val="24"/>
          <w:lang w:val="en-GB"/>
        </w:rPr>
        <w:t>Helmholtz-Institut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für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Pharmazeutische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Forschung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 xml:space="preserve"> Saarland, </w:t>
      </w:r>
      <w:proofErr w:type="spellStart"/>
      <w:r w:rsidRPr="001C792C">
        <w:rPr>
          <w:rFonts w:ascii="Times New Roman" w:hAnsi="Times New Roman" w:cs="Times New Roman"/>
          <w:bCs/>
          <w:sz w:val="24"/>
          <w:lang w:val="en-GB"/>
        </w:rPr>
        <w:t>Saarbrücken</w:t>
      </w:r>
      <w:proofErr w:type="spellEnd"/>
      <w:r w:rsidRPr="001C792C">
        <w:rPr>
          <w:rFonts w:ascii="Times New Roman" w:hAnsi="Times New Roman" w:cs="Times New Roman"/>
          <w:bCs/>
          <w:sz w:val="24"/>
          <w:lang w:val="en-GB"/>
        </w:rPr>
        <w:t>, Germany</w:t>
      </w:r>
    </w:p>
    <w:p w:rsidR="00FA2190" w:rsidRPr="001C792C" w:rsidRDefault="00FA2190" w:rsidP="00FA219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FA2190" w:rsidRPr="001C792C" w:rsidRDefault="00FA2190" w:rsidP="00FA219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1C792C">
        <w:rPr>
          <w:rFonts w:ascii="Times New Roman" w:hAnsi="Times New Roman" w:cs="Times New Roman"/>
          <w:b/>
          <w:sz w:val="24"/>
          <w:lang w:val="en-GB"/>
        </w:rPr>
        <w:t xml:space="preserve">*Correspondence: </w:t>
      </w:r>
      <w:hyperlink r:id="rId7" w:history="1">
        <w:r w:rsidRPr="001C792C">
          <w:rPr>
            <w:rStyle w:val="Hyperlink"/>
            <w:rFonts w:ascii="Times New Roman" w:hAnsi="Times New Roman" w:cs="Times New Roman"/>
            <w:b/>
            <w:sz w:val="24"/>
            <w:lang w:val="en-GB"/>
          </w:rPr>
          <w:t>a.luzhetskyy@mx.uni-saarland.de</w:t>
        </w:r>
      </w:hyperlink>
      <w:r w:rsidRPr="001C792C">
        <w:rPr>
          <w:rFonts w:ascii="Times New Roman" w:hAnsi="Times New Roman" w:cs="Times New Roman"/>
          <w:b/>
          <w:sz w:val="24"/>
          <w:lang w:val="en-GB"/>
        </w:rPr>
        <w:t>.</w:t>
      </w:r>
    </w:p>
    <w:p w:rsidR="00FA2190" w:rsidRPr="001C792C" w:rsidRDefault="00FA2190" w:rsidP="00FA2190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1C792C">
        <w:rPr>
          <w:rFonts w:ascii="Times New Roman" w:eastAsia="Calibri" w:hAnsi="Times New Roman" w:cs="Times New Roman"/>
          <w:sz w:val="24"/>
          <w:lang w:val="en-GB"/>
        </w:rPr>
        <w:t>A full</w:t>
      </w:r>
      <w:r w:rsidRPr="001C792C">
        <w:rPr>
          <w:rFonts w:ascii="Times New Roman" w:hAnsi="Times New Roman" w:cs="Times New Roman"/>
          <w:sz w:val="24"/>
          <w:lang w:val="en-GB"/>
        </w:rPr>
        <w:t xml:space="preserve"> list of author information is available at the end of the article</w:t>
      </w:r>
      <w:r w:rsidRPr="001C792C">
        <w:rPr>
          <w:rFonts w:ascii="Times New Roman" w:eastAsia="Calibri" w:hAnsi="Times New Roman" w:cs="Times New Roman"/>
          <w:sz w:val="24"/>
          <w:lang w:val="en-GB"/>
        </w:rPr>
        <w:t>.</w:t>
      </w:r>
    </w:p>
    <w:p w:rsidR="00FA2190" w:rsidRPr="001C792C" w:rsidRDefault="00FA2190" w:rsidP="00FA219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FA2190" w:rsidRPr="001C792C" w:rsidRDefault="00FA2190" w:rsidP="00FA219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FA2190" w:rsidRPr="001C792C" w:rsidRDefault="00FA2190" w:rsidP="00FA219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FA2190" w:rsidRPr="001C792C" w:rsidRDefault="00FA2190" w:rsidP="00FA219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FA2190" w:rsidRPr="001C792C" w:rsidRDefault="00FA2190" w:rsidP="00FA219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FA2190" w:rsidRPr="001C792C" w:rsidRDefault="00FA2190" w:rsidP="00FA219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:rsidR="00E17577" w:rsidRDefault="00E17577" w:rsidP="007A41FA">
      <w:pPr>
        <w:spacing w:line="240" w:lineRule="auto"/>
        <w:rPr>
          <w:rFonts w:asciiTheme="majorBidi" w:hAnsiTheme="majorBidi" w:cstheme="majorBidi"/>
          <w:bCs/>
        </w:rPr>
      </w:pPr>
      <w:bookmarkStart w:id="0" w:name="_GoBack"/>
      <w:bookmarkEnd w:id="0"/>
      <w:proofErr w:type="gramStart"/>
      <w:r w:rsidRPr="00F73CA1">
        <w:rPr>
          <w:rFonts w:asciiTheme="majorBidi" w:hAnsiTheme="majorBidi" w:cstheme="majorBidi"/>
          <w:b/>
        </w:rPr>
        <w:lastRenderedPageBreak/>
        <w:t>Table</w:t>
      </w:r>
      <w:r w:rsidR="00FA52D0" w:rsidRPr="00F73CA1">
        <w:rPr>
          <w:rFonts w:asciiTheme="majorBidi" w:hAnsiTheme="majorBidi" w:cstheme="majorBidi"/>
          <w:b/>
        </w:rPr>
        <w:t>.</w:t>
      </w:r>
      <w:proofErr w:type="gramEnd"/>
      <w:r w:rsidR="00FA52D0" w:rsidRPr="00F73CA1">
        <w:rPr>
          <w:rFonts w:asciiTheme="majorBidi" w:hAnsiTheme="majorBidi" w:cstheme="majorBidi"/>
          <w:b/>
        </w:rPr>
        <w:t xml:space="preserve"> </w:t>
      </w:r>
      <w:proofErr w:type="spellStart"/>
      <w:r w:rsidR="00946988" w:rsidRPr="00F73CA1">
        <w:rPr>
          <w:rFonts w:asciiTheme="majorBidi" w:hAnsiTheme="majorBidi" w:cstheme="majorBidi"/>
          <w:b/>
        </w:rPr>
        <w:t>S</w:t>
      </w:r>
      <w:r w:rsidR="00770E81">
        <w:rPr>
          <w:rFonts w:asciiTheme="majorBidi" w:hAnsiTheme="majorBidi" w:cstheme="majorBidi"/>
          <w:b/>
        </w:rPr>
        <w:t>1</w:t>
      </w:r>
      <w:proofErr w:type="spellEnd"/>
      <w:r w:rsidRPr="00F73CA1">
        <w:rPr>
          <w:rFonts w:asciiTheme="majorBidi" w:hAnsiTheme="majorBidi" w:cstheme="majorBidi"/>
          <w:b/>
        </w:rPr>
        <w:t xml:space="preserve">. </w:t>
      </w:r>
      <w:r w:rsidR="00946988" w:rsidRPr="00F73CA1">
        <w:rPr>
          <w:rFonts w:asciiTheme="majorBidi" w:hAnsiTheme="majorBidi" w:cstheme="majorBidi"/>
          <w:bCs/>
        </w:rPr>
        <w:t xml:space="preserve">Secondary metabolites gene clusters in </w:t>
      </w:r>
      <w:r w:rsidR="00946988" w:rsidRPr="00F73CA1">
        <w:rPr>
          <w:rFonts w:asciiTheme="majorBidi" w:hAnsiTheme="majorBidi" w:cstheme="majorBidi"/>
          <w:bCs/>
          <w:i/>
          <w:iCs/>
        </w:rPr>
        <w:t>S. lividans</w:t>
      </w:r>
      <w:r w:rsidR="00946988" w:rsidRPr="00F73CA1">
        <w:rPr>
          <w:rFonts w:asciiTheme="majorBidi" w:hAnsiTheme="majorBidi" w:cstheme="majorBidi"/>
          <w:bCs/>
        </w:rPr>
        <w:t xml:space="preserve"> TK24</w:t>
      </w:r>
      <w:r w:rsidR="007A41FA">
        <w:rPr>
          <w:rFonts w:asciiTheme="majorBidi" w:hAnsiTheme="majorBidi" w:cstheme="majorBidi"/>
          <w:bCs/>
        </w:rPr>
        <w:t xml:space="preserve"> and their transcriptional level </w:t>
      </w:r>
    </w:p>
    <w:p w:rsidR="00AC25D2" w:rsidRDefault="007A41FA" w:rsidP="007A41FA">
      <w:pPr>
        <w:spacing w:line="240" w:lineRule="auto"/>
        <w:rPr>
          <w:rFonts w:cs="Arial"/>
        </w:rPr>
      </w:pPr>
      <w:r>
        <w:rPr>
          <w:rFonts w:asciiTheme="majorBidi" w:hAnsiTheme="majorBidi" w:cstheme="majorBidi"/>
          <w:bCs/>
        </w:rPr>
        <w:t xml:space="preserve">Average in </w:t>
      </w:r>
      <w:r>
        <w:rPr>
          <w:rFonts w:ascii="Times New Roman" w:hAnsi="Times New Roman" w:cs="Times New Roman"/>
          <w:sz w:val="24"/>
          <w:szCs w:val="24"/>
        </w:rPr>
        <w:t xml:space="preserve">in minimal medium in mini-bioreactor </w:t>
      </w:r>
      <w:r w:rsidR="00BE50B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dXNjaGU8L0F1dGhvcj48WWVhcj4yMDE4PC9ZZWFyPjxS
ZWNOdW0+MzI8L1JlY051bT48RGlzcGxheVRleHQ+WzFdPC9EaXNwbGF5VGV4dD48cmVjb3JkPjxy
ZWMtbnVtYmVyPjMyPC9yZWMtbnVtYmVyPjxmb3JlaWduLWtleXM+PGtleSBhcHA9IkVOIiBkYi1p
ZD0icjBkc3BhdnNkd3Q1MGNlczJ6b3AwenN0ZHRwc3JmdGV0dHYwIiB0aW1lc3RhbXA9IjE1MzUx
MTkwNTgiPjMyPC9rZXk+PC9mb3JlaWduLWtleXM+PHJlZi10eXBlIG5hbWU9IkpvdXJuYWwgQXJ0
aWNsZSI+MTc8L3JlZi10eXBlPjxjb250cmlidXRvcnM+PGF1dGhvcnM+PGF1dGhvcj5CdXNjaGUs
IFQuPC9hdXRob3I+PGF1dGhvcj5Uc29saXMsIEsuIEMuPC9hdXRob3I+PGF1dGhvcj5Lb2VwZmYs
IEouPC9hdXRob3I+PGF1dGhvcj5SZWJldHMsIFkuPC9hdXRob3I+PGF1dGhvcj5SdWNrZXJ0LCBD
LjwvYXV0aG9yPjxhdXRob3I+SGFtZWQsIE0uIEIuPC9hdXRob3I+PGF1dGhvcj5CbGVpZHQsIEEu
PC9hdXRob3I+PGF1dGhvcj5XaWVjaGVydCwgVy48L2F1dGhvcj48YXV0aG9yPkxvcGF0bml1aywg
TS48L2F1dGhvcj48YXV0aG9yPllvdXNyYSwgQS48L2F1dGhvcj48YXV0aG9yPkFubmUsIEouPC9h
dXRob3I+PGF1dGhvcj5LYXJhbWFub3UsIFMuPC9hdXRob3I+PGF1dGhvcj5PbGRpZ2VzLCBNLjwv
YXV0aG9yPjxhdXRob3I+S2FsaW5vd3NraSwgSi48L2F1dGhvcj48YXV0aG9yPkx1emhldHNreXks
IEEuPC9hdXRob3I+PGF1dGhvcj5FY29ub21vdSwgQS48L2F1dGhvcj48L2F1dGhvcnM+PC9jb250
cmlidXRvcnM+PGF1dGgtYWRkcmVzcz5DZW50ZXIgZm9yIEJpb3RlY2hub2xvZ3ksIEJpZWxlZmVs
ZCBVbml2ZXJzaXR5LCBCaWVsZWZlbGQsIEdlcm1hbnkuJiN4RDtJbnN0aXR1dGUgZm9yIEJpb2xv
Z3ktTWljcm9iaW9sb2d5LCBGcmVpZSBVbml2ZXJzaXRhdCBCZXJsaW4sIEJlcmxpbiwgR2VybWFu
eS4mI3hEO0RlcGFydG1lbnQgb2YgTWljcm9iaW9sb2d5IGFuZCBJbW11bm9sb2d5LCBSZWdhIElu
c3RpdHV0ZSwgS1UgTGV1dmVuLCBMZXV2ZW4sIEJlbGdpdW0uJiN4RDtJQkctMTogQmlvdGVjaG5v
bG9neSwgRm9yc2NodW5nc3plbnRydW0gSnVsaWNoIEdtYkgsIEluc3RpdHV0ZSBvZiBCaW8tIGFu
ZCBHZW9zY2llbmNlcywgSnVsaWNoLCBHZXJtYW55LiYjeEQ7SGVsbWhvbHR6LVplbnRydW0gZnVy
IEluZmVrdGlvbnNmb3JzY2h1bmcgR21iSCwgQnJhdW5zY2h3ZWlnLCBHZXJtYW55LiYjeEQ7UGhh
cm1hemV1dGlzY2hlIEJpb3RlY2hub2xvZ2llLCBVbml2ZXJzaXRhdCBkZXMgU2FhcmxhbmRlcywg
U2FhcmJydWNrZW4sIEdlcm1hbnkuJiN4RDtEZXBhcnRtZW50IG9mIE1vbGVjdWxhciBCaW9sb2d5
LCBOYXRpb25hbCBSZXNlYXJjaCBDZW50cmUsIEdpemEsIEVneXB0LiYjeEQ7SW5zdGl0dXRlIG9m
IEJpb3RlY2hub2xvZ3ksIFJXVEggQWFjaGVuIFVuaXZlcnNpdHksIEFhY2hlbiwgR2VybWFueS48
L2F1dGgtYWRkcmVzcz48dGl0bGVzPjx0aXRsZT48c3R5bGUgZmFjZT0ibm9ybWFsIiBmb250PSJk
ZWZhdWx0IiBzaXplPSIxMDAlIj5NdWx0aS1PbWljcyBhbmQgVGFyZ2V0ZWQgQXBwcm9hY2hlcyB0
byBEZXRlcm1pbmUgdGhlIFJvbGUgb2YgQ2VsbHVsYXIgUHJvdGVhc2VzIGluIDwvc3R5bGU+PHN0
eWxlIGZhY2U9Iml0YWxpYyIgZm9udD0iZGVmYXVsdCIgc2l6ZT0iMTAwJSI+U3RyZXB0b215Y2Vz
PC9zdHlsZT48c3R5bGUgZmFjZT0ibm9ybWFsIiBmb250PSJkZWZhdWx0IiBzaXplPSIxMDAlIj4g
UHJvdGVpbiBTZWNyZXRpb248L3N0eWxlPjwvdGl0bGU+PHNlY29uZGFyeS10aXRsZT5Gcm9udCBN
aWNyb2Jpb2w8L3NlY29uZGFyeS10aXRsZT48L3RpdGxlcz48cGVyaW9kaWNhbD48ZnVsbC10aXRs
ZT5Gcm9udCBNaWNyb2Jpb2w8L2Z1bGwtdGl0bGU+PC9wZXJpb2RpY2FsPjxwYWdlcz4xMTc0PC9w
YWdlcz48dm9sdW1lPjk8L3ZvbHVtZT48a2V5d29yZHM+PGtleXdvcmQ+RnRzSDwva2V5d29yZD48
a2V5d29yZD5STkFzZXE8L2tleXdvcmQ+PGtleXdvcmQ+U3RyZXB0b215Y2VzIGxpdmlkYW5zPC9r
ZXl3b3JkPjxrZXl3b3JkPmV4cHJlc3Npb24gbGV2ZWxzPC9rZXl3b3JkPjxrZXl3b3JkPm1SRlA8
L2tleXdvcmQ+PGtleXdvcmQ+bXVsdGktb21pY3M8L2tleXdvcmQ+PGtleXdvcmQ+cHJvdGVhc2Vz
PC9rZXl3b3JkPjxrZXl3b3JkPnByb3RlaW4gc2VjcmV0aW9uPC9rZXl3b3JkPjwva2V5d29yZHM+
PGRhdGVzPjx5ZWFyPjIwMTg8L3llYXI+PC9kYXRlcz48aXNibj4xNjY0LTMwMlggKFByaW50KSYj
eEQ7MTY2NC0zMDJYIChMaW5raW5nKTwvaXNibj48YWNjZXNzaW9uLW51bT4yOTkxNTU2OTwvYWNj
ZXNzaW9uLW51bT48dXJscz48cmVsYXRlZC11cmxzPjx1cmw+aHR0cHM6Ly93d3cubmNiaS5ubG0u
bmloLmdvdi9wdWJtZWQvMjk5MTU1Njk8L3VybD48L3JlbGF0ZWQtdXJscz48L3VybHM+PGN1c3Rv
bTI+UE1DNTk5NDUzODwvY3VzdG9tMj48ZWxlY3Ryb25pYy1yZXNvdXJjZS1udW0+MTAuMzM4OS9m
bWljYi4yMDE4LjAxMTc0PC9lbGVjdHJvbmljLXJlc291cmNlLW51bT48L3JlY29yZD48L0NpdGU+
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E50B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dXNjaGU8L0F1dGhvcj48WWVhcj4yMDE4PC9ZZWFyPjxS
ZWNOdW0+MzI8L1JlY051bT48RGlzcGxheVRleHQ+WzFdPC9EaXNwbGF5VGV4dD48cmVjb3JkPjxy
ZWMtbnVtYmVyPjMyPC9yZWMtbnVtYmVyPjxmb3JlaWduLWtleXM+PGtleSBhcHA9IkVOIiBkYi1p
ZD0icjBkc3BhdnNkd3Q1MGNlczJ6b3AwenN0ZHRwc3JmdGV0dHYwIiB0aW1lc3RhbXA9IjE1MzUx
MTkwNTgiPjMyPC9rZXk+PC9mb3JlaWduLWtleXM+PHJlZi10eXBlIG5hbWU9IkpvdXJuYWwgQXJ0
aWNsZSI+MTc8L3JlZi10eXBlPjxjb250cmlidXRvcnM+PGF1dGhvcnM+PGF1dGhvcj5CdXNjaGUs
IFQuPC9hdXRob3I+PGF1dGhvcj5Uc29saXMsIEsuIEMuPC9hdXRob3I+PGF1dGhvcj5Lb2VwZmYs
IEouPC9hdXRob3I+PGF1dGhvcj5SZWJldHMsIFkuPC9hdXRob3I+PGF1dGhvcj5SdWNrZXJ0LCBD
LjwvYXV0aG9yPjxhdXRob3I+SGFtZWQsIE0uIEIuPC9hdXRob3I+PGF1dGhvcj5CbGVpZHQsIEEu
PC9hdXRob3I+PGF1dGhvcj5XaWVjaGVydCwgVy48L2F1dGhvcj48YXV0aG9yPkxvcGF0bml1aywg
TS48L2F1dGhvcj48YXV0aG9yPllvdXNyYSwgQS48L2F1dGhvcj48YXV0aG9yPkFubmUsIEouPC9h
dXRob3I+PGF1dGhvcj5LYXJhbWFub3UsIFMuPC9hdXRob3I+PGF1dGhvcj5PbGRpZ2VzLCBNLjwv
YXV0aG9yPjxhdXRob3I+S2FsaW5vd3NraSwgSi48L2F1dGhvcj48YXV0aG9yPkx1emhldHNreXks
IEEuPC9hdXRob3I+PGF1dGhvcj5FY29ub21vdSwgQS48L2F1dGhvcj48L2F1dGhvcnM+PC9jb250
cmlidXRvcnM+PGF1dGgtYWRkcmVzcz5DZW50ZXIgZm9yIEJpb3RlY2hub2xvZ3ksIEJpZWxlZmVs
ZCBVbml2ZXJzaXR5LCBCaWVsZWZlbGQsIEdlcm1hbnkuJiN4RDtJbnN0aXR1dGUgZm9yIEJpb2xv
Z3ktTWljcm9iaW9sb2d5LCBGcmVpZSBVbml2ZXJzaXRhdCBCZXJsaW4sIEJlcmxpbiwgR2VybWFu
eS4mI3hEO0RlcGFydG1lbnQgb2YgTWljcm9iaW9sb2d5IGFuZCBJbW11bm9sb2d5LCBSZWdhIElu
c3RpdHV0ZSwgS1UgTGV1dmVuLCBMZXV2ZW4sIEJlbGdpdW0uJiN4RDtJQkctMTogQmlvdGVjaG5v
bG9neSwgRm9yc2NodW5nc3plbnRydW0gSnVsaWNoIEdtYkgsIEluc3RpdHV0ZSBvZiBCaW8tIGFu
ZCBHZW9zY2llbmNlcywgSnVsaWNoLCBHZXJtYW55LiYjeEQ7SGVsbWhvbHR6LVplbnRydW0gZnVy
IEluZmVrdGlvbnNmb3JzY2h1bmcgR21iSCwgQnJhdW5zY2h3ZWlnLCBHZXJtYW55LiYjeEQ7UGhh
cm1hemV1dGlzY2hlIEJpb3RlY2hub2xvZ2llLCBVbml2ZXJzaXRhdCBkZXMgU2FhcmxhbmRlcywg
U2FhcmJydWNrZW4sIEdlcm1hbnkuJiN4RDtEZXBhcnRtZW50IG9mIE1vbGVjdWxhciBCaW9sb2d5
LCBOYXRpb25hbCBSZXNlYXJjaCBDZW50cmUsIEdpemEsIEVneXB0LiYjeEQ7SW5zdGl0dXRlIG9m
IEJpb3RlY2hub2xvZ3ksIFJXVEggQWFjaGVuIFVuaXZlcnNpdHksIEFhY2hlbiwgR2VybWFueS48
L2F1dGgtYWRkcmVzcz48dGl0bGVzPjx0aXRsZT48c3R5bGUgZmFjZT0ibm9ybWFsIiBmb250PSJk
ZWZhdWx0IiBzaXplPSIxMDAlIj5NdWx0aS1PbWljcyBhbmQgVGFyZ2V0ZWQgQXBwcm9hY2hlcyB0
byBEZXRlcm1pbmUgdGhlIFJvbGUgb2YgQ2VsbHVsYXIgUHJvdGVhc2VzIGluIDwvc3R5bGU+PHN0
eWxlIGZhY2U9Iml0YWxpYyIgZm9udD0iZGVmYXVsdCIgc2l6ZT0iMTAwJSI+U3RyZXB0b215Y2Vz
PC9zdHlsZT48c3R5bGUgZmFjZT0ibm9ybWFsIiBmb250PSJkZWZhdWx0IiBzaXplPSIxMDAlIj4g
UHJvdGVpbiBTZWNyZXRpb248L3N0eWxlPjwvdGl0bGU+PHNlY29uZGFyeS10aXRsZT5Gcm9udCBN
aWNyb2Jpb2w8L3NlY29uZGFyeS10aXRsZT48L3RpdGxlcz48cGVyaW9kaWNhbD48ZnVsbC10aXRs
ZT5Gcm9udCBNaWNyb2Jpb2w8L2Z1bGwtdGl0bGU+PC9wZXJpb2RpY2FsPjxwYWdlcz4xMTc0PC9w
YWdlcz48dm9sdW1lPjk8L3ZvbHVtZT48a2V5d29yZHM+PGtleXdvcmQ+RnRzSDwva2V5d29yZD48
a2V5d29yZD5STkFzZXE8L2tleXdvcmQ+PGtleXdvcmQ+U3RyZXB0b215Y2VzIGxpdmlkYW5zPC9r
ZXl3b3JkPjxrZXl3b3JkPmV4cHJlc3Npb24gbGV2ZWxzPC9rZXl3b3JkPjxrZXl3b3JkPm1SRlA8
L2tleXdvcmQ+PGtleXdvcmQ+bXVsdGktb21pY3M8L2tleXdvcmQ+PGtleXdvcmQ+cHJvdGVhc2Vz
PC9rZXl3b3JkPjxrZXl3b3JkPnByb3RlaW4gc2VjcmV0aW9uPC9rZXl3b3JkPjwva2V5d29yZHM+
PGRhdGVzPjx5ZWFyPjIwMTg8L3llYXI+PC9kYXRlcz48aXNibj4xNjY0LTMwMlggKFByaW50KSYj
eEQ7MTY2NC0zMDJYIChMaW5raW5nKTwvaXNibj48YWNjZXNzaW9uLW51bT4yOTkxNTU2OTwvYWNj
ZXNzaW9uLW51bT48dXJscz48cmVsYXRlZC11cmxzPjx1cmw+aHR0cHM6Ly93d3cubmNiaS5ubG0u
bmloLmdvdi9wdWJtZWQvMjk5MTU1Njk8L3VybD48L3JlbGF0ZWQtdXJscz48L3VybHM+PGN1c3Rv
bTI+UE1DNTk5NDUzODwvY3VzdG9tMj48ZWxlY3Ryb25pYy1yZXNvdXJjZS1udW0+MTAuMzM4OS9m
bWljYi4yMDE4LjAxMTc0PC9lbGVjdHJvbmljLXJlc291cmNlLW51bT48L3JlY29yZD48L0NpdGU+
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E50BA">
        <w:rPr>
          <w:rFonts w:ascii="Times New Roman" w:hAnsi="Times New Roman" w:cs="Times New Roman"/>
          <w:sz w:val="24"/>
          <w:szCs w:val="24"/>
        </w:rPr>
      </w:r>
      <w:r w:rsidR="00BE50BA">
        <w:rPr>
          <w:rFonts w:ascii="Times New Roman" w:hAnsi="Times New Roman" w:cs="Times New Roman"/>
          <w:sz w:val="24"/>
          <w:szCs w:val="24"/>
        </w:rPr>
        <w:fldChar w:fldCharType="end"/>
      </w:r>
      <w:r w:rsidR="00BE50BA">
        <w:rPr>
          <w:rFonts w:ascii="Times New Roman" w:hAnsi="Times New Roman" w:cs="Times New Roman"/>
          <w:sz w:val="24"/>
          <w:szCs w:val="24"/>
        </w:rPr>
      </w:r>
      <w:r w:rsidR="00BE50B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Busche, 2018 #32" w:history="1">
        <w:r w:rsidRPr="007A41FA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="00BE50BA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41" w:rightFromText="141" w:vertAnchor="page" w:horzAnchor="margin" w:tblpY="2593"/>
        <w:tblW w:w="92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96"/>
        <w:gridCol w:w="2172"/>
        <w:gridCol w:w="1985"/>
        <w:gridCol w:w="3095"/>
        <w:gridCol w:w="840"/>
      </w:tblGrid>
      <w:tr w:rsidR="007A41FA" w:rsidRPr="00D70ADA" w:rsidTr="007A41FA">
        <w:trPr>
          <w:trHeight w:hRule="exact" w:val="284"/>
        </w:trPr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1FA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Cluster</w:t>
            </w:r>
          </w:p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Nam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Co</w:t>
            </w:r>
            <w:r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o</w:t>
            </w: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rdinates</w:t>
            </w:r>
            <w:r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, bp</w:t>
            </w:r>
          </w:p>
        </w:tc>
        <w:tc>
          <w:tcPr>
            <w:tcW w:w="3095" w:type="dxa"/>
            <w:tcBorders>
              <w:top w:val="single" w:sz="4" w:space="0" w:color="auto"/>
              <w:bottom w:val="single" w:sz="4" w:space="0" w:color="auto"/>
            </w:tcBorders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ORFs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RPKM</w:t>
            </w:r>
          </w:p>
        </w:tc>
      </w:tr>
      <w:tr w:rsidR="007A41FA" w:rsidRPr="00D70ADA" w:rsidTr="007A41FA">
        <w:trPr>
          <w:trHeight w:hRule="exact" w:val="284"/>
        </w:trPr>
        <w:tc>
          <w:tcPr>
            <w:tcW w:w="1196" w:type="dxa"/>
            <w:tcBorders>
              <w:top w:val="single" w:sz="4" w:space="0" w:color="auto"/>
            </w:tcBorders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Cluster 1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terpen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lang w:eastAsia="de-DE"/>
              </w:rPr>
              <w:t>16255 - 39174</w:t>
            </w:r>
          </w:p>
        </w:tc>
        <w:tc>
          <w:tcPr>
            <w:tcW w:w="3095" w:type="dxa"/>
            <w:tcBorders>
              <w:top w:val="single" w:sz="4" w:space="0" w:color="auto"/>
            </w:tcBorders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lang w:eastAsia="de-DE"/>
              </w:rPr>
              <w:t>SLIV_00085 -</w:t>
            </w:r>
            <w:r>
              <w:rPr>
                <w:rFonts w:asciiTheme="majorBidi" w:eastAsia="Times New Roman" w:hAnsiTheme="majorBidi" w:cstheme="majorBidi"/>
                <w:lang w:eastAsia="de-DE"/>
              </w:rPr>
              <w:t xml:space="preserve"> </w:t>
            </w:r>
            <w:r w:rsidRPr="00F73CA1">
              <w:rPr>
                <w:rFonts w:asciiTheme="majorBidi" w:eastAsia="Times New Roman" w:hAnsiTheme="majorBidi" w:cstheme="majorBidi"/>
                <w:lang w:eastAsia="de-DE"/>
              </w:rPr>
              <w:t>SLIV_00185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17.5</w:t>
            </w:r>
          </w:p>
        </w:tc>
      </w:tr>
      <w:tr w:rsidR="007A41FA" w:rsidRPr="00D70ADA" w:rsidTr="007A41FA">
        <w:trPr>
          <w:trHeight w:hRule="exact" w:val="284"/>
        </w:trPr>
        <w:tc>
          <w:tcPr>
            <w:tcW w:w="1196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Cluster 2</w:t>
            </w:r>
          </w:p>
        </w:tc>
        <w:tc>
          <w:tcPr>
            <w:tcW w:w="2172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proofErr w:type="spellStart"/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coelibactin</w:t>
            </w:r>
            <w:proofErr w:type="spellEnd"/>
          </w:p>
        </w:tc>
        <w:tc>
          <w:tcPr>
            <w:tcW w:w="1985" w:type="dxa"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lang w:eastAsia="de-DE"/>
              </w:rPr>
              <w:t>145838 - 218926</w:t>
            </w:r>
            <w:r w:rsidRPr="00F73CA1">
              <w:rPr>
                <w:rFonts w:asciiTheme="majorBidi" w:eastAsia="Times New Roman" w:hAnsiTheme="majorBidi" w:cstheme="majorBidi"/>
                <w:lang w:eastAsia="de-DE"/>
              </w:rPr>
              <w:br/>
            </w:r>
          </w:p>
        </w:tc>
        <w:tc>
          <w:tcPr>
            <w:tcW w:w="3095" w:type="dxa"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 xml:space="preserve">SLIV_00745 </w:t>
            </w:r>
            <w:r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</w:t>
            </w: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 xml:space="preserve"> SLIV_01060</w:t>
            </w:r>
          </w:p>
        </w:tc>
        <w:tc>
          <w:tcPr>
            <w:tcW w:w="840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198.4</w:t>
            </w:r>
          </w:p>
        </w:tc>
      </w:tr>
      <w:tr w:rsidR="007A41FA" w:rsidRPr="00D70ADA" w:rsidTr="007A41FA">
        <w:trPr>
          <w:trHeight w:hRule="exact" w:val="284"/>
        </w:trPr>
        <w:tc>
          <w:tcPr>
            <w:tcW w:w="1196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Cluster 3</w:t>
            </w:r>
          </w:p>
        </w:tc>
        <w:tc>
          <w:tcPr>
            <w:tcW w:w="2172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terpene</w:t>
            </w:r>
          </w:p>
        </w:tc>
        <w:tc>
          <w:tcPr>
            <w:tcW w:w="1985" w:type="dxa"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lang w:eastAsia="de-DE"/>
              </w:rPr>
              <w:t>1013598 - 1039716</w:t>
            </w:r>
            <w:r w:rsidRPr="00F73CA1">
              <w:rPr>
                <w:rFonts w:asciiTheme="majorBidi" w:eastAsia="Times New Roman" w:hAnsiTheme="majorBidi" w:cstheme="majorBidi"/>
                <w:lang w:eastAsia="de-DE"/>
              </w:rPr>
              <w:br/>
            </w:r>
          </w:p>
        </w:tc>
        <w:tc>
          <w:tcPr>
            <w:tcW w:w="3095" w:type="dxa"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lang w:eastAsia="de-DE"/>
              </w:rPr>
              <w:t>SLIV_04650</w:t>
            </w:r>
            <w:r>
              <w:rPr>
                <w:rFonts w:asciiTheme="majorBidi" w:eastAsia="Times New Roman" w:hAnsiTheme="majorBidi" w:cstheme="majorBidi"/>
                <w:lang w:eastAsia="de-DE"/>
              </w:rPr>
              <w:t xml:space="preserve"> - </w:t>
            </w:r>
            <w:r w:rsidRPr="00F73CA1">
              <w:rPr>
                <w:rFonts w:asciiTheme="majorBidi" w:eastAsia="Times New Roman" w:hAnsiTheme="majorBidi" w:cstheme="majorBidi"/>
                <w:lang w:eastAsia="de-DE"/>
              </w:rPr>
              <w:t>SLIV_04765</w:t>
            </w:r>
          </w:p>
        </w:tc>
        <w:tc>
          <w:tcPr>
            <w:tcW w:w="840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205.6</w:t>
            </w:r>
          </w:p>
        </w:tc>
      </w:tr>
      <w:tr w:rsidR="007A41FA" w:rsidRPr="00D70ADA" w:rsidTr="007A41FA">
        <w:trPr>
          <w:trHeight w:hRule="exact" w:val="284"/>
        </w:trPr>
        <w:tc>
          <w:tcPr>
            <w:tcW w:w="1196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Cluster 4</w:t>
            </w:r>
          </w:p>
        </w:tc>
        <w:tc>
          <w:tcPr>
            <w:tcW w:w="2172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proofErr w:type="spellStart"/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lantipeptide</w:t>
            </w:r>
            <w:proofErr w:type="spellEnd"/>
          </w:p>
        </w:tc>
        <w:tc>
          <w:tcPr>
            <w:tcW w:w="1985" w:type="dxa"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lang w:eastAsia="de-DE"/>
              </w:rPr>
              <w:t>1116997 - 1135734</w:t>
            </w:r>
            <w:r w:rsidRPr="00F73CA1">
              <w:rPr>
                <w:rFonts w:asciiTheme="majorBidi" w:eastAsia="Times New Roman" w:hAnsiTheme="majorBidi" w:cstheme="majorBidi"/>
                <w:lang w:eastAsia="de-DE"/>
              </w:rPr>
              <w:br/>
            </w:r>
          </w:p>
        </w:tc>
        <w:tc>
          <w:tcPr>
            <w:tcW w:w="3095" w:type="dxa"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 xml:space="preserve">SLIV_05075 </w:t>
            </w:r>
            <w:r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</w:t>
            </w: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 xml:space="preserve"> SLIV_05165</w:t>
            </w:r>
          </w:p>
        </w:tc>
        <w:tc>
          <w:tcPr>
            <w:tcW w:w="840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157.8</w:t>
            </w:r>
          </w:p>
        </w:tc>
      </w:tr>
      <w:tr w:rsidR="007A41FA" w:rsidRPr="00D70ADA" w:rsidTr="007A41FA">
        <w:trPr>
          <w:trHeight w:hRule="exact" w:val="284"/>
        </w:trPr>
        <w:tc>
          <w:tcPr>
            <w:tcW w:w="1196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cluster 5</w:t>
            </w:r>
          </w:p>
        </w:tc>
        <w:tc>
          <w:tcPr>
            <w:tcW w:w="2172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lang w:eastAsia="de-DE"/>
              </w:rPr>
              <w:t>NRPS</w:t>
            </w:r>
          </w:p>
        </w:tc>
        <w:tc>
          <w:tcPr>
            <w:tcW w:w="1985" w:type="dxa"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lang w:eastAsia="de-DE"/>
              </w:rPr>
              <w:t>1380581 - 1429153</w:t>
            </w:r>
          </w:p>
        </w:tc>
        <w:tc>
          <w:tcPr>
            <w:tcW w:w="3095" w:type="dxa"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 xml:space="preserve">SLIV_06175 </w:t>
            </w:r>
            <w:r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</w:t>
            </w: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 xml:space="preserve"> SLIV_06340</w:t>
            </w:r>
          </w:p>
        </w:tc>
        <w:tc>
          <w:tcPr>
            <w:tcW w:w="840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62.1</w:t>
            </w:r>
          </w:p>
        </w:tc>
      </w:tr>
      <w:tr w:rsidR="007A41FA" w:rsidRPr="00D70ADA" w:rsidTr="007A41FA">
        <w:trPr>
          <w:trHeight w:hRule="exact" w:val="284"/>
        </w:trPr>
        <w:tc>
          <w:tcPr>
            <w:tcW w:w="1196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Cluster 6</w:t>
            </w:r>
          </w:p>
        </w:tc>
        <w:tc>
          <w:tcPr>
            <w:tcW w:w="2172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 xml:space="preserve">coelimycin </w:t>
            </w:r>
          </w:p>
        </w:tc>
        <w:tc>
          <w:tcPr>
            <w:tcW w:w="1985" w:type="dxa"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1504477 - 1583755</w:t>
            </w:r>
          </w:p>
        </w:tc>
        <w:tc>
          <w:tcPr>
            <w:tcW w:w="3095" w:type="dxa"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 xml:space="preserve">SLIV_06690 </w:t>
            </w:r>
            <w:r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</w:t>
            </w: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 xml:space="preserve"> SLIV_06900</w:t>
            </w:r>
          </w:p>
        </w:tc>
        <w:tc>
          <w:tcPr>
            <w:tcW w:w="840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33.4</w:t>
            </w:r>
          </w:p>
        </w:tc>
      </w:tr>
      <w:tr w:rsidR="007A41FA" w:rsidRPr="00D70ADA" w:rsidTr="007A41FA">
        <w:trPr>
          <w:trHeight w:hRule="exact" w:val="284"/>
        </w:trPr>
        <w:tc>
          <w:tcPr>
            <w:tcW w:w="1196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Cluster 7</w:t>
            </w:r>
          </w:p>
        </w:tc>
        <w:tc>
          <w:tcPr>
            <w:tcW w:w="2172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siderophore</w:t>
            </w:r>
          </w:p>
        </w:tc>
        <w:tc>
          <w:tcPr>
            <w:tcW w:w="1985" w:type="dxa"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lang w:eastAsia="de-DE"/>
              </w:rPr>
              <w:t>1601312 - 1613393</w:t>
            </w:r>
            <w:r w:rsidRPr="00F73CA1">
              <w:rPr>
                <w:rFonts w:asciiTheme="majorBidi" w:eastAsia="Times New Roman" w:hAnsiTheme="majorBidi" w:cstheme="majorBidi"/>
                <w:lang w:eastAsia="de-DE"/>
              </w:rPr>
              <w:br/>
            </w:r>
          </w:p>
        </w:tc>
        <w:tc>
          <w:tcPr>
            <w:tcW w:w="3095" w:type="dxa"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 xml:space="preserve">SLIV_06985 </w:t>
            </w:r>
            <w:r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</w:t>
            </w: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 xml:space="preserve"> SLIV_07035</w:t>
            </w:r>
          </w:p>
        </w:tc>
        <w:tc>
          <w:tcPr>
            <w:tcW w:w="840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36.1</w:t>
            </w:r>
          </w:p>
        </w:tc>
      </w:tr>
      <w:tr w:rsidR="007A41FA" w:rsidRPr="00D70ADA" w:rsidTr="007A41FA">
        <w:trPr>
          <w:trHeight w:hRule="exact" w:val="284"/>
        </w:trPr>
        <w:tc>
          <w:tcPr>
            <w:tcW w:w="1196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Cluster 8</w:t>
            </w:r>
          </w:p>
        </w:tc>
        <w:tc>
          <w:tcPr>
            <w:tcW w:w="2172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terpene</w:t>
            </w:r>
          </w:p>
        </w:tc>
        <w:tc>
          <w:tcPr>
            <w:tcW w:w="1985" w:type="dxa"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lang w:eastAsia="de-DE"/>
              </w:rPr>
              <w:t>1777266 - 1799442</w:t>
            </w:r>
            <w:r w:rsidRPr="00F73CA1">
              <w:rPr>
                <w:rFonts w:asciiTheme="majorBidi" w:eastAsia="Times New Roman" w:hAnsiTheme="majorBidi" w:cstheme="majorBidi"/>
                <w:lang w:eastAsia="de-DE"/>
              </w:rPr>
              <w:br/>
            </w:r>
          </w:p>
        </w:tc>
        <w:tc>
          <w:tcPr>
            <w:tcW w:w="3095" w:type="dxa"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 xml:space="preserve">SLIV_07735 </w:t>
            </w:r>
            <w:r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</w:t>
            </w: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 xml:space="preserve"> SLIV_07820</w:t>
            </w:r>
          </w:p>
        </w:tc>
        <w:tc>
          <w:tcPr>
            <w:tcW w:w="840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109.3</w:t>
            </w:r>
          </w:p>
        </w:tc>
      </w:tr>
      <w:tr w:rsidR="007A41FA" w:rsidRPr="00D70ADA" w:rsidTr="007A41FA">
        <w:trPr>
          <w:trHeight w:hRule="exact" w:val="284"/>
        </w:trPr>
        <w:tc>
          <w:tcPr>
            <w:tcW w:w="1196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Cluster 9</w:t>
            </w:r>
          </w:p>
        </w:tc>
        <w:tc>
          <w:tcPr>
            <w:tcW w:w="2172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bacteriocin</w:t>
            </w:r>
          </w:p>
        </w:tc>
        <w:tc>
          <w:tcPr>
            <w:tcW w:w="1985" w:type="dxa"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1811603 - 1821470</w:t>
            </w:r>
          </w:p>
        </w:tc>
        <w:tc>
          <w:tcPr>
            <w:tcW w:w="3095" w:type="dxa"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SLIV_07885 - SLIV_07930</w:t>
            </w:r>
          </w:p>
        </w:tc>
        <w:tc>
          <w:tcPr>
            <w:tcW w:w="840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294.4</w:t>
            </w:r>
          </w:p>
        </w:tc>
      </w:tr>
      <w:tr w:rsidR="007A41FA" w:rsidRPr="00D70ADA" w:rsidTr="007A41FA">
        <w:trPr>
          <w:trHeight w:hRule="exact" w:val="284"/>
        </w:trPr>
        <w:tc>
          <w:tcPr>
            <w:tcW w:w="1196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Cluster 10</w:t>
            </w:r>
          </w:p>
        </w:tc>
        <w:tc>
          <w:tcPr>
            <w:tcW w:w="2172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undecylprodigiosin</w:t>
            </w:r>
          </w:p>
        </w:tc>
        <w:tc>
          <w:tcPr>
            <w:tcW w:w="1985" w:type="dxa"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2068946 - 2116414</w:t>
            </w:r>
          </w:p>
        </w:tc>
        <w:tc>
          <w:tcPr>
            <w:tcW w:w="3095" w:type="dxa"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SLIV_09055</w:t>
            </w:r>
            <w:r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 xml:space="preserve"> </w:t>
            </w: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- SLIV_09240</w:t>
            </w:r>
          </w:p>
        </w:tc>
        <w:tc>
          <w:tcPr>
            <w:tcW w:w="840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91.1</w:t>
            </w:r>
          </w:p>
        </w:tc>
      </w:tr>
      <w:tr w:rsidR="007A41FA" w:rsidRPr="00D70ADA" w:rsidTr="007A41FA">
        <w:trPr>
          <w:trHeight w:hRule="exact" w:val="284"/>
        </w:trPr>
        <w:tc>
          <w:tcPr>
            <w:tcW w:w="1196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Cluster 11</w:t>
            </w:r>
          </w:p>
        </w:tc>
        <w:tc>
          <w:tcPr>
            <w:tcW w:w="2172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siderophore</w:t>
            </w:r>
          </w:p>
        </w:tc>
        <w:tc>
          <w:tcPr>
            <w:tcW w:w="1985" w:type="dxa"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2198827 - 2209792</w:t>
            </w:r>
          </w:p>
        </w:tc>
        <w:tc>
          <w:tcPr>
            <w:tcW w:w="3095" w:type="dxa"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SLIV_09600 - SLIV_09630</w:t>
            </w:r>
          </w:p>
        </w:tc>
        <w:tc>
          <w:tcPr>
            <w:tcW w:w="840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918.1</w:t>
            </w:r>
          </w:p>
        </w:tc>
      </w:tr>
      <w:tr w:rsidR="007A41FA" w:rsidRPr="00D70ADA" w:rsidTr="007A41FA">
        <w:trPr>
          <w:trHeight w:hRule="exact" w:val="284"/>
        </w:trPr>
        <w:tc>
          <w:tcPr>
            <w:tcW w:w="1196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Cluster 12</w:t>
            </w:r>
          </w:p>
        </w:tc>
        <w:tc>
          <w:tcPr>
            <w:tcW w:w="2172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type II PKS</w:t>
            </w:r>
          </w:p>
        </w:tc>
        <w:tc>
          <w:tcPr>
            <w:tcW w:w="1985" w:type="dxa"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lang w:eastAsia="de-DE"/>
              </w:rPr>
              <w:t xml:space="preserve">2688586 </w:t>
            </w: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 xml:space="preserve">- </w:t>
            </w:r>
            <w:r w:rsidRPr="00F73CA1">
              <w:rPr>
                <w:rFonts w:asciiTheme="majorBidi" w:eastAsia="Times New Roman" w:hAnsiTheme="majorBidi" w:cstheme="majorBidi"/>
                <w:lang w:eastAsia="de-DE"/>
              </w:rPr>
              <w:t>2730052</w:t>
            </w:r>
            <w:r w:rsidRPr="00F73CA1">
              <w:rPr>
                <w:rFonts w:asciiTheme="majorBidi" w:eastAsia="Times New Roman" w:hAnsiTheme="majorBidi" w:cstheme="majorBidi"/>
                <w:lang w:eastAsia="de-DE"/>
              </w:rPr>
              <w:br/>
            </w:r>
          </w:p>
        </w:tc>
        <w:tc>
          <w:tcPr>
            <w:tcW w:w="3095" w:type="dxa"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SLIV_11695 - SLIV_11900</w:t>
            </w:r>
          </w:p>
        </w:tc>
        <w:tc>
          <w:tcPr>
            <w:tcW w:w="840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325.5</w:t>
            </w:r>
          </w:p>
        </w:tc>
      </w:tr>
      <w:tr w:rsidR="007A41FA" w:rsidRPr="00D70ADA" w:rsidTr="007A41FA">
        <w:trPr>
          <w:trHeight w:hRule="exact" w:val="284"/>
        </w:trPr>
        <w:tc>
          <w:tcPr>
            <w:tcW w:w="1196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Cluster 13</w:t>
            </w:r>
          </w:p>
        </w:tc>
        <w:tc>
          <w:tcPr>
            <w:tcW w:w="2172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terpene</w:t>
            </w:r>
          </w:p>
        </w:tc>
        <w:tc>
          <w:tcPr>
            <w:tcW w:w="1985" w:type="dxa"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2804344 - 2825931</w:t>
            </w:r>
          </w:p>
        </w:tc>
        <w:tc>
          <w:tcPr>
            <w:tcW w:w="3095" w:type="dxa"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SLIV_12210 - SLIV_12310</w:t>
            </w:r>
          </w:p>
        </w:tc>
        <w:tc>
          <w:tcPr>
            <w:tcW w:w="840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803.1</w:t>
            </w:r>
          </w:p>
        </w:tc>
      </w:tr>
      <w:tr w:rsidR="007A41FA" w:rsidRPr="00D70ADA" w:rsidTr="007A41FA">
        <w:trPr>
          <w:trHeight w:hRule="exact" w:val="284"/>
        </w:trPr>
        <w:tc>
          <w:tcPr>
            <w:tcW w:w="1196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Cluster 14</w:t>
            </w:r>
          </w:p>
        </w:tc>
        <w:tc>
          <w:tcPr>
            <w:tcW w:w="2172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actinorhodin</w:t>
            </w:r>
          </w:p>
        </w:tc>
        <w:tc>
          <w:tcPr>
            <w:tcW w:w="1985" w:type="dxa"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2944091 - 2985628</w:t>
            </w:r>
          </w:p>
        </w:tc>
        <w:tc>
          <w:tcPr>
            <w:tcW w:w="3095" w:type="dxa"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SLIV_12835 - SLIV_13045</w:t>
            </w:r>
          </w:p>
        </w:tc>
        <w:tc>
          <w:tcPr>
            <w:tcW w:w="840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351.4</w:t>
            </w:r>
          </w:p>
        </w:tc>
      </w:tr>
      <w:tr w:rsidR="007A41FA" w:rsidRPr="00D70ADA" w:rsidTr="007A41FA">
        <w:trPr>
          <w:trHeight w:hRule="exact" w:val="284"/>
        </w:trPr>
        <w:tc>
          <w:tcPr>
            <w:tcW w:w="1196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Cluster 15</w:t>
            </w:r>
          </w:p>
        </w:tc>
        <w:tc>
          <w:tcPr>
            <w:tcW w:w="2172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CDA</w:t>
            </w:r>
          </w:p>
        </w:tc>
        <w:tc>
          <w:tcPr>
            <w:tcW w:w="1985" w:type="dxa"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4737997 - 4818586</w:t>
            </w:r>
          </w:p>
        </w:tc>
        <w:tc>
          <w:tcPr>
            <w:tcW w:w="3095" w:type="dxa"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SLIV_21425</w:t>
            </w:r>
            <w:r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 xml:space="preserve"> - </w:t>
            </w: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SLIV_21620</w:t>
            </w:r>
          </w:p>
        </w:tc>
        <w:tc>
          <w:tcPr>
            <w:tcW w:w="840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53.9</w:t>
            </w:r>
          </w:p>
        </w:tc>
      </w:tr>
      <w:tr w:rsidR="007A41FA" w:rsidRPr="00D70ADA" w:rsidTr="007A41FA">
        <w:trPr>
          <w:trHeight w:hRule="exact" w:val="284"/>
        </w:trPr>
        <w:tc>
          <w:tcPr>
            <w:tcW w:w="1196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Cluster 16</w:t>
            </w:r>
          </w:p>
        </w:tc>
        <w:tc>
          <w:tcPr>
            <w:tcW w:w="2172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siderophore</w:t>
            </w:r>
          </w:p>
        </w:tc>
        <w:tc>
          <w:tcPr>
            <w:tcW w:w="1985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5289644 - 5301384</w:t>
            </w:r>
          </w:p>
        </w:tc>
        <w:tc>
          <w:tcPr>
            <w:tcW w:w="3095" w:type="dxa"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SLIV_23725 - SLIV_23770</w:t>
            </w:r>
          </w:p>
        </w:tc>
        <w:tc>
          <w:tcPr>
            <w:tcW w:w="840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844.3</w:t>
            </w:r>
          </w:p>
        </w:tc>
      </w:tr>
      <w:tr w:rsidR="007A41FA" w:rsidRPr="00D70ADA" w:rsidTr="007A41FA">
        <w:trPr>
          <w:trHeight w:hRule="exact" w:val="284"/>
        </w:trPr>
        <w:tc>
          <w:tcPr>
            <w:tcW w:w="1196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Cluster 17</w:t>
            </w:r>
          </w:p>
        </w:tc>
        <w:tc>
          <w:tcPr>
            <w:tcW w:w="2172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melanin</w:t>
            </w:r>
          </w:p>
        </w:tc>
        <w:tc>
          <w:tcPr>
            <w:tcW w:w="1985" w:type="dxa"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5385376 - 5394552</w:t>
            </w:r>
          </w:p>
        </w:tc>
        <w:tc>
          <w:tcPr>
            <w:tcW w:w="3095" w:type="dxa"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SLIV_24140 - SLIV_24195</w:t>
            </w:r>
          </w:p>
        </w:tc>
        <w:tc>
          <w:tcPr>
            <w:tcW w:w="840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94.1</w:t>
            </w:r>
          </w:p>
        </w:tc>
      </w:tr>
      <w:tr w:rsidR="007A41FA" w:rsidRPr="00D70ADA" w:rsidTr="007A41FA">
        <w:trPr>
          <w:trHeight w:hRule="exact" w:val="284"/>
        </w:trPr>
        <w:tc>
          <w:tcPr>
            <w:tcW w:w="1196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Cluster 18</w:t>
            </w:r>
          </w:p>
        </w:tc>
        <w:tc>
          <w:tcPr>
            <w:tcW w:w="2172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proofErr w:type="spellStart"/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ectoine</w:t>
            </w:r>
            <w:proofErr w:type="spellEnd"/>
          </w:p>
        </w:tc>
        <w:tc>
          <w:tcPr>
            <w:tcW w:w="1985" w:type="dxa"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6336179 - 6347102</w:t>
            </w:r>
          </w:p>
        </w:tc>
        <w:tc>
          <w:tcPr>
            <w:tcW w:w="3095" w:type="dxa"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SLIV_28360 - SLIV_28410</w:t>
            </w:r>
          </w:p>
        </w:tc>
        <w:tc>
          <w:tcPr>
            <w:tcW w:w="840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360.3</w:t>
            </w:r>
          </w:p>
        </w:tc>
      </w:tr>
      <w:tr w:rsidR="007A41FA" w:rsidRPr="00D70ADA" w:rsidTr="007A41FA">
        <w:trPr>
          <w:trHeight w:hRule="exact" w:val="284"/>
        </w:trPr>
        <w:tc>
          <w:tcPr>
            <w:tcW w:w="1196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Cluster 19</w:t>
            </w:r>
          </w:p>
        </w:tc>
        <w:tc>
          <w:tcPr>
            <w:tcW w:w="2172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proofErr w:type="spellStart"/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germicidin</w:t>
            </w:r>
            <w:proofErr w:type="spellEnd"/>
          </w:p>
        </w:tc>
        <w:tc>
          <w:tcPr>
            <w:tcW w:w="1985" w:type="dxa"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7040159 - 7082308</w:t>
            </w:r>
          </w:p>
        </w:tc>
        <w:tc>
          <w:tcPr>
            <w:tcW w:w="3095" w:type="dxa"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SLIV_31665 - SLIV_31865</w:t>
            </w:r>
          </w:p>
        </w:tc>
        <w:tc>
          <w:tcPr>
            <w:tcW w:w="840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226.3</w:t>
            </w:r>
          </w:p>
        </w:tc>
      </w:tr>
      <w:tr w:rsidR="007A41FA" w:rsidRPr="00D70ADA" w:rsidTr="007A41FA">
        <w:trPr>
          <w:trHeight w:hRule="exact" w:val="284"/>
        </w:trPr>
        <w:tc>
          <w:tcPr>
            <w:tcW w:w="1196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Cluster 20</w:t>
            </w:r>
          </w:p>
        </w:tc>
        <w:tc>
          <w:tcPr>
            <w:tcW w:w="2172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bacteriocin</w:t>
            </w:r>
          </w:p>
        </w:tc>
        <w:tc>
          <w:tcPr>
            <w:tcW w:w="1985" w:type="dxa"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7572312 - 7580633</w:t>
            </w:r>
          </w:p>
        </w:tc>
        <w:tc>
          <w:tcPr>
            <w:tcW w:w="3095" w:type="dxa"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SLIV_34155 - SLIV_34180</w:t>
            </w:r>
          </w:p>
        </w:tc>
        <w:tc>
          <w:tcPr>
            <w:tcW w:w="840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35.9</w:t>
            </w:r>
          </w:p>
        </w:tc>
      </w:tr>
      <w:tr w:rsidR="007A41FA" w:rsidRPr="00D70ADA" w:rsidTr="007A41FA">
        <w:trPr>
          <w:trHeight w:hRule="exact" w:val="284"/>
        </w:trPr>
        <w:tc>
          <w:tcPr>
            <w:tcW w:w="1196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Cluster 21</w:t>
            </w:r>
          </w:p>
        </w:tc>
        <w:tc>
          <w:tcPr>
            <w:tcW w:w="2172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coelichelin</w:t>
            </w:r>
          </w:p>
        </w:tc>
        <w:tc>
          <w:tcPr>
            <w:tcW w:w="1985" w:type="dxa"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7827171 - 7878351</w:t>
            </w:r>
          </w:p>
        </w:tc>
        <w:tc>
          <w:tcPr>
            <w:tcW w:w="3095" w:type="dxa"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SLIV_35400 - SLIV_35580</w:t>
            </w:r>
          </w:p>
        </w:tc>
        <w:tc>
          <w:tcPr>
            <w:tcW w:w="840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707.8</w:t>
            </w:r>
          </w:p>
        </w:tc>
      </w:tr>
      <w:tr w:rsidR="007A41FA" w:rsidRPr="00D70ADA" w:rsidTr="007A41FA">
        <w:trPr>
          <w:trHeight w:hRule="exact" w:val="284"/>
        </w:trPr>
        <w:tc>
          <w:tcPr>
            <w:tcW w:w="1196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Cluster 22</w:t>
            </w:r>
          </w:p>
        </w:tc>
        <w:tc>
          <w:tcPr>
            <w:tcW w:w="2172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proofErr w:type="spellStart"/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lantipeptide</w:t>
            </w:r>
            <w:proofErr w:type="spellEnd"/>
          </w:p>
        </w:tc>
        <w:tc>
          <w:tcPr>
            <w:tcW w:w="1985" w:type="dxa"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8101385 - 8137004</w:t>
            </w:r>
          </w:p>
        </w:tc>
        <w:tc>
          <w:tcPr>
            <w:tcW w:w="3095" w:type="dxa"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SLIV_36525 - SLIV_36675</w:t>
            </w:r>
          </w:p>
        </w:tc>
        <w:tc>
          <w:tcPr>
            <w:tcW w:w="840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323.1</w:t>
            </w:r>
          </w:p>
        </w:tc>
      </w:tr>
      <w:tr w:rsidR="007A41FA" w:rsidRPr="00D70ADA" w:rsidTr="007A41FA">
        <w:trPr>
          <w:trHeight w:hRule="exact" w:val="284"/>
        </w:trPr>
        <w:tc>
          <w:tcPr>
            <w:tcW w:w="1196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Cluster 23</w:t>
            </w:r>
          </w:p>
        </w:tc>
        <w:tc>
          <w:tcPr>
            <w:tcW w:w="2172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terpene</w:t>
            </w:r>
          </w:p>
        </w:tc>
        <w:tc>
          <w:tcPr>
            <w:tcW w:w="1985" w:type="dxa"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8180179 - 8205399</w:t>
            </w:r>
          </w:p>
        </w:tc>
        <w:tc>
          <w:tcPr>
            <w:tcW w:w="3095" w:type="dxa"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SLIV_36890 - SLIV_37000</w:t>
            </w:r>
          </w:p>
        </w:tc>
        <w:tc>
          <w:tcPr>
            <w:tcW w:w="840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398</w:t>
            </w:r>
          </w:p>
        </w:tc>
      </w:tr>
      <w:tr w:rsidR="007A41FA" w:rsidRPr="00D70ADA" w:rsidTr="007A41FA">
        <w:trPr>
          <w:trHeight w:hRule="exact" w:val="284"/>
        </w:trPr>
        <w:tc>
          <w:tcPr>
            <w:tcW w:w="1196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Cluster 24</w:t>
            </w:r>
          </w:p>
        </w:tc>
        <w:tc>
          <w:tcPr>
            <w:tcW w:w="2172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eicosapentaenoic acid</w:t>
            </w:r>
          </w:p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</w:p>
        </w:tc>
        <w:tc>
          <w:tcPr>
            <w:tcW w:w="1985" w:type="dxa"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8242078 - 8295559</w:t>
            </w:r>
          </w:p>
        </w:tc>
        <w:tc>
          <w:tcPr>
            <w:tcW w:w="3095" w:type="dxa"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SLIV_37190 - SLIV_37380</w:t>
            </w:r>
          </w:p>
        </w:tc>
        <w:tc>
          <w:tcPr>
            <w:tcW w:w="840" w:type="dxa"/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38.1</w:t>
            </w:r>
          </w:p>
        </w:tc>
      </w:tr>
      <w:tr w:rsidR="007A41FA" w:rsidRPr="00D70ADA" w:rsidTr="007A41FA">
        <w:trPr>
          <w:trHeight w:hRule="exact" w:val="284"/>
        </w:trPr>
        <w:tc>
          <w:tcPr>
            <w:tcW w:w="1196" w:type="dxa"/>
            <w:tcBorders>
              <w:bottom w:val="single" w:sz="4" w:space="0" w:color="auto"/>
            </w:tcBorders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Cluster 25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terpen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8308420 - 8328145</w:t>
            </w:r>
          </w:p>
        </w:tc>
        <w:tc>
          <w:tcPr>
            <w:tcW w:w="3095" w:type="dxa"/>
            <w:tcBorders>
              <w:bottom w:val="single" w:sz="4" w:space="0" w:color="auto"/>
            </w:tcBorders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SLIV_37430 - SLIV_37535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  <w:hideMark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6.9</w:t>
            </w:r>
          </w:p>
        </w:tc>
      </w:tr>
      <w:tr w:rsidR="007A41FA" w:rsidRPr="00D70ADA" w:rsidTr="007A41FA">
        <w:trPr>
          <w:trHeight w:hRule="exact" w:val="284"/>
        </w:trPr>
        <w:tc>
          <w:tcPr>
            <w:tcW w:w="33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RNA polymerase β- subuni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7A41FA" w:rsidRPr="00F73CA1" w:rsidRDefault="007A41FA" w:rsidP="007A41FA">
            <w:pPr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3408742 - 3404843</w:t>
            </w:r>
          </w:p>
        </w:tc>
        <w:tc>
          <w:tcPr>
            <w:tcW w:w="3095" w:type="dxa"/>
            <w:tcBorders>
              <w:top w:val="single" w:sz="4" w:space="0" w:color="auto"/>
              <w:bottom w:val="single" w:sz="4" w:space="0" w:color="auto"/>
            </w:tcBorders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SLIV_25060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958.5</w:t>
            </w:r>
          </w:p>
        </w:tc>
      </w:tr>
      <w:tr w:rsidR="007A41FA" w:rsidRPr="00D70ADA" w:rsidTr="00684916">
        <w:trPr>
          <w:trHeight w:hRule="exact" w:val="455"/>
        </w:trPr>
        <w:tc>
          <w:tcPr>
            <w:tcW w:w="8448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de-DE"/>
              </w:rPr>
              <w:t>S. lividans</w:t>
            </w: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 xml:space="preserve"> TK24 genome</w:t>
            </w:r>
            <w:r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 xml:space="preserve"> average RPKM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A41FA" w:rsidRPr="00F73CA1" w:rsidRDefault="007A41FA" w:rsidP="007A41FA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de-DE"/>
              </w:rPr>
            </w:pPr>
            <w:r w:rsidRPr="00F73CA1">
              <w:rPr>
                <w:rFonts w:asciiTheme="majorBidi" w:eastAsia="Times New Roman" w:hAnsiTheme="majorBidi" w:cstheme="majorBidi"/>
                <w:color w:val="000000"/>
                <w:lang w:eastAsia="de-DE"/>
              </w:rPr>
              <w:t>426.4</w:t>
            </w:r>
          </w:p>
        </w:tc>
      </w:tr>
    </w:tbl>
    <w:p w:rsidR="00AC25D2" w:rsidRDefault="00AC25D2" w:rsidP="00E17577">
      <w:pPr>
        <w:rPr>
          <w:rFonts w:cs="Arial"/>
        </w:rPr>
      </w:pPr>
    </w:p>
    <w:p w:rsidR="003114D4" w:rsidRPr="00AA3C8E" w:rsidRDefault="003114D4" w:rsidP="003114D4">
      <w:pPr>
        <w:rPr>
          <w:rFonts w:ascii="Times New Roman" w:eastAsiaTheme="minorEastAsia" w:hAnsi="Times New Roman" w:cs="Times New Roman"/>
          <w:color w:val="FF0000"/>
          <w:lang w:eastAsia="de-DE"/>
        </w:rPr>
      </w:pPr>
      <w:r w:rsidRPr="00AA3C8E">
        <w:rPr>
          <w:rFonts w:ascii="Times New Roman" w:eastAsiaTheme="minorEastAsia" w:hAnsi="Times New Roman" w:cs="Times New Roman"/>
          <w:b/>
          <w:bCs/>
          <w:color w:val="000000" w:themeColor="text1"/>
          <w:lang w:eastAsia="de-DE"/>
        </w:rPr>
        <w:t>References</w:t>
      </w:r>
    </w:p>
    <w:p w:rsidR="003114D4" w:rsidRPr="007A41FA" w:rsidRDefault="003114D4" w:rsidP="003114D4">
      <w:pPr>
        <w:pStyle w:val="EndNoteBibliography"/>
        <w:spacing w:after="0"/>
        <w:ind w:left="720" w:hanging="720"/>
      </w:pPr>
      <w:r w:rsidRPr="00B62F4D">
        <w:rPr>
          <w:rFonts w:eastAsiaTheme="minorEastAsia"/>
          <w:noProof w:val="0"/>
          <w:color w:val="FF0000"/>
          <w:sz w:val="20"/>
          <w:szCs w:val="20"/>
          <w:lang w:eastAsia="de-DE"/>
        </w:rPr>
        <w:fldChar w:fldCharType="begin"/>
      </w:r>
      <w:r w:rsidRPr="002547B0">
        <w:rPr>
          <w:rFonts w:eastAsiaTheme="minorEastAsia"/>
          <w:noProof w:val="0"/>
          <w:color w:val="FF0000"/>
          <w:sz w:val="20"/>
          <w:szCs w:val="20"/>
          <w:lang w:eastAsia="de-DE"/>
        </w:rPr>
        <w:instrText xml:space="preserve"> ADDIN EN.REFLIST </w:instrText>
      </w:r>
      <w:r w:rsidRPr="00B62F4D">
        <w:rPr>
          <w:rFonts w:eastAsiaTheme="minorEastAsia"/>
          <w:noProof w:val="0"/>
          <w:color w:val="FF0000"/>
          <w:sz w:val="20"/>
          <w:szCs w:val="20"/>
          <w:lang w:eastAsia="de-DE"/>
        </w:rPr>
        <w:fldChar w:fldCharType="separate"/>
      </w:r>
      <w:bookmarkStart w:id="1" w:name="_ENREF_1"/>
      <w:r w:rsidRPr="007A41FA">
        <w:t>1.</w:t>
      </w:r>
      <w:r w:rsidRPr="007A41FA">
        <w:tab/>
        <w:t>Busche T, Tsolis KC, Koepff J, Rebets Y, Ruckert C, Hamed MB, Bleidt A, Wiechert W, Lopatniuk M, Yousra A</w:t>
      </w:r>
      <w:r w:rsidRPr="007A41FA">
        <w:rPr>
          <w:i/>
        </w:rPr>
        <w:t xml:space="preserve"> et al</w:t>
      </w:r>
      <w:r w:rsidRPr="007A41FA">
        <w:t xml:space="preserve">: </w:t>
      </w:r>
      <w:r w:rsidRPr="007A41FA">
        <w:rPr>
          <w:b/>
        </w:rPr>
        <w:t xml:space="preserve">Multi-Omics and Targeted Approaches to Determine the Role of Cellular Proteases in </w:t>
      </w:r>
      <w:r w:rsidRPr="007A41FA">
        <w:rPr>
          <w:b/>
          <w:i/>
        </w:rPr>
        <w:t>Streptomyces</w:t>
      </w:r>
      <w:r w:rsidRPr="007A41FA">
        <w:rPr>
          <w:b/>
        </w:rPr>
        <w:t xml:space="preserve"> Protein Secretion</w:t>
      </w:r>
      <w:r w:rsidRPr="007A41FA">
        <w:t xml:space="preserve">. </w:t>
      </w:r>
      <w:r w:rsidRPr="007A41FA">
        <w:rPr>
          <w:i/>
        </w:rPr>
        <w:t xml:space="preserve">Front Microbiol </w:t>
      </w:r>
      <w:r w:rsidRPr="007A41FA">
        <w:t xml:space="preserve">2018, </w:t>
      </w:r>
      <w:r w:rsidRPr="007A41FA">
        <w:rPr>
          <w:b/>
        </w:rPr>
        <w:t>9</w:t>
      </w:r>
      <w:r w:rsidRPr="007A41FA">
        <w:t>:1174.</w:t>
      </w:r>
      <w:bookmarkEnd w:id="1"/>
    </w:p>
    <w:p w:rsidR="003114D4" w:rsidRPr="007A41FA" w:rsidRDefault="003114D4" w:rsidP="003114D4">
      <w:pPr>
        <w:pStyle w:val="EndNoteBibliography"/>
        <w:spacing w:after="0"/>
        <w:ind w:left="720" w:hanging="720"/>
      </w:pPr>
      <w:bookmarkStart w:id="2" w:name="_ENREF_2"/>
      <w:r w:rsidRPr="007A41FA">
        <w:t>2.</w:t>
      </w:r>
      <w:r w:rsidRPr="007A41FA">
        <w:tab/>
        <w:t>Ruckert C, Albersmeier A, Busche T, Jaenicke S, Winkler A, Friethjonsson OH, Hreggviethsson GO, Lambert C, Badcock D, Bernaerts K</w:t>
      </w:r>
      <w:r w:rsidRPr="007A41FA">
        <w:rPr>
          <w:i/>
        </w:rPr>
        <w:t xml:space="preserve"> et al</w:t>
      </w:r>
      <w:r w:rsidRPr="007A41FA">
        <w:t xml:space="preserve">: </w:t>
      </w:r>
      <w:r w:rsidRPr="007A41FA">
        <w:rPr>
          <w:b/>
        </w:rPr>
        <w:t xml:space="preserve">Complete genome sequence of </w:t>
      </w:r>
      <w:r w:rsidRPr="007A41FA">
        <w:rPr>
          <w:b/>
          <w:i/>
        </w:rPr>
        <w:t>Streptomyces lividans</w:t>
      </w:r>
      <w:r w:rsidRPr="007A41FA">
        <w:rPr>
          <w:b/>
        </w:rPr>
        <w:t xml:space="preserve"> TK24</w:t>
      </w:r>
      <w:r w:rsidRPr="007A41FA">
        <w:t xml:space="preserve">. </w:t>
      </w:r>
      <w:r w:rsidRPr="007A41FA">
        <w:rPr>
          <w:i/>
        </w:rPr>
        <w:t xml:space="preserve">J Biotechnol </w:t>
      </w:r>
      <w:r w:rsidRPr="007A41FA">
        <w:t xml:space="preserve">2015, </w:t>
      </w:r>
      <w:r w:rsidRPr="007A41FA">
        <w:rPr>
          <w:b/>
        </w:rPr>
        <w:t>199</w:t>
      </w:r>
      <w:r w:rsidRPr="007A41FA">
        <w:t>:21-22.</w:t>
      </w:r>
      <w:bookmarkEnd w:id="2"/>
    </w:p>
    <w:p w:rsidR="003114D4" w:rsidRPr="007A41FA" w:rsidRDefault="003114D4" w:rsidP="003114D4">
      <w:pPr>
        <w:pStyle w:val="EndNoteBibliography"/>
        <w:spacing w:after="0"/>
        <w:ind w:left="720" w:hanging="720"/>
      </w:pPr>
      <w:bookmarkStart w:id="3" w:name="_ENREF_3"/>
      <w:r w:rsidRPr="007A41FA">
        <w:t>3.</w:t>
      </w:r>
      <w:r w:rsidRPr="007A41FA">
        <w:tab/>
        <w:t xml:space="preserve">Myronovskyi M, Rosenkranzer B, Nadmid S, Pujic P, Normand P, Luzhetskyy A: </w:t>
      </w:r>
      <w:r w:rsidRPr="007A41FA">
        <w:rPr>
          <w:b/>
        </w:rPr>
        <w:t xml:space="preserve">Generation of a cluster-free </w:t>
      </w:r>
      <w:r w:rsidRPr="007A41FA">
        <w:rPr>
          <w:b/>
          <w:i/>
        </w:rPr>
        <w:t>Streptomyces albus</w:t>
      </w:r>
      <w:r w:rsidRPr="007A41FA">
        <w:rPr>
          <w:b/>
        </w:rPr>
        <w:t xml:space="preserve"> chassis strains for improved heterologous expression of secondary metabolite clusters</w:t>
      </w:r>
      <w:r w:rsidRPr="007A41FA">
        <w:t xml:space="preserve">. </w:t>
      </w:r>
      <w:r w:rsidRPr="007A41FA">
        <w:rPr>
          <w:i/>
        </w:rPr>
        <w:t xml:space="preserve">Metab Eng </w:t>
      </w:r>
      <w:r w:rsidRPr="007A41FA">
        <w:t>2018.</w:t>
      </w:r>
      <w:bookmarkEnd w:id="3"/>
    </w:p>
    <w:p w:rsidR="003114D4" w:rsidRPr="007A41FA" w:rsidRDefault="003114D4" w:rsidP="003114D4">
      <w:pPr>
        <w:pStyle w:val="EndNoteBibliography"/>
        <w:spacing w:after="0"/>
        <w:ind w:left="720" w:hanging="720"/>
      </w:pPr>
      <w:bookmarkStart w:id="4" w:name="_ENREF_4"/>
      <w:r w:rsidRPr="007A41FA">
        <w:t>4.</w:t>
      </w:r>
      <w:r w:rsidRPr="007A41FA">
        <w:tab/>
        <w:t xml:space="preserve">Gomez-Escribano JP, Bibb MJ: </w:t>
      </w:r>
      <w:r w:rsidRPr="007A41FA">
        <w:rPr>
          <w:b/>
        </w:rPr>
        <w:t xml:space="preserve">Engineering </w:t>
      </w:r>
      <w:r w:rsidRPr="007A41FA">
        <w:rPr>
          <w:b/>
          <w:i/>
        </w:rPr>
        <w:t xml:space="preserve">Streptomyces coelicolor </w:t>
      </w:r>
      <w:r w:rsidRPr="007A41FA">
        <w:rPr>
          <w:b/>
        </w:rPr>
        <w:t>for heterologous expression of secondary metabolite gene clusters</w:t>
      </w:r>
      <w:r w:rsidRPr="007A41FA">
        <w:t xml:space="preserve">. </w:t>
      </w:r>
      <w:r w:rsidRPr="007A41FA">
        <w:rPr>
          <w:i/>
        </w:rPr>
        <w:t xml:space="preserve">Microb Biotechnol </w:t>
      </w:r>
      <w:r w:rsidRPr="007A41FA">
        <w:t xml:space="preserve">2011, </w:t>
      </w:r>
      <w:r w:rsidRPr="007A41FA">
        <w:rPr>
          <w:b/>
        </w:rPr>
        <w:t>4</w:t>
      </w:r>
      <w:r w:rsidRPr="007A41FA">
        <w:t>(2):207-215.</w:t>
      </w:r>
      <w:bookmarkEnd w:id="4"/>
    </w:p>
    <w:p w:rsidR="003114D4" w:rsidRPr="007A41FA" w:rsidRDefault="003114D4" w:rsidP="003114D4">
      <w:pPr>
        <w:pStyle w:val="EndNoteBibliography"/>
        <w:spacing w:after="0"/>
        <w:ind w:left="720" w:hanging="720"/>
      </w:pPr>
      <w:bookmarkStart w:id="5" w:name="_ENREF_5"/>
      <w:r w:rsidRPr="007A41FA">
        <w:t>5.</w:t>
      </w:r>
      <w:r w:rsidRPr="007A41FA">
        <w:tab/>
        <w:t xml:space="preserve">Flett F, Mersinias V, Smith CP: </w:t>
      </w:r>
      <w:r w:rsidRPr="007A41FA">
        <w:rPr>
          <w:b/>
        </w:rPr>
        <w:t>High efficiency intergeneric conjugal transfer of plasmid DNA from Escherichia coli to methyl DNA-restricting streptomycetes</w:t>
      </w:r>
      <w:r w:rsidRPr="007A41FA">
        <w:t xml:space="preserve">. </w:t>
      </w:r>
      <w:r w:rsidRPr="007A41FA">
        <w:rPr>
          <w:i/>
        </w:rPr>
        <w:t xml:space="preserve">Fems Microbiol Lett </w:t>
      </w:r>
      <w:r w:rsidRPr="007A41FA">
        <w:t xml:space="preserve">1997, </w:t>
      </w:r>
      <w:r w:rsidRPr="007A41FA">
        <w:rPr>
          <w:b/>
        </w:rPr>
        <w:t>155</w:t>
      </w:r>
      <w:r w:rsidRPr="007A41FA">
        <w:t>(2):223-229.</w:t>
      </w:r>
      <w:bookmarkEnd w:id="5"/>
    </w:p>
    <w:p w:rsidR="003114D4" w:rsidRPr="007A41FA" w:rsidRDefault="003114D4" w:rsidP="003114D4">
      <w:pPr>
        <w:pStyle w:val="EndNoteBibliography"/>
        <w:spacing w:after="0"/>
        <w:ind w:left="720" w:hanging="720"/>
      </w:pPr>
      <w:bookmarkStart w:id="6" w:name="_ENREF_6"/>
      <w:r w:rsidRPr="007A41FA">
        <w:lastRenderedPageBreak/>
        <w:t>6.</w:t>
      </w:r>
      <w:r w:rsidRPr="007A41FA">
        <w:tab/>
        <w:t xml:space="preserve">Blodgett JA, Thomas PM, Li G, Velasquez JE, van der Donk WA, Kelleher NL, Metcalf WW: </w:t>
      </w:r>
      <w:r w:rsidRPr="007A41FA">
        <w:rPr>
          <w:b/>
        </w:rPr>
        <w:t>Unusual transformations in the biosynthesis of the antibiotic phosphinothricin tripeptide</w:t>
      </w:r>
      <w:r w:rsidRPr="007A41FA">
        <w:t xml:space="preserve">. </w:t>
      </w:r>
      <w:r w:rsidRPr="007A41FA">
        <w:rPr>
          <w:i/>
        </w:rPr>
        <w:t xml:space="preserve">Nat Chem Biol </w:t>
      </w:r>
      <w:r w:rsidRPr="007A41FA">
        <w:t xml:space="preserve">2007, </w:t>
      </w:r>
      <w:r w:rsidRPr="007A41FA">
        <w:rPr>
          <w:b/>
        </w:rPr>
        <w:t>3</w:t>
      </w:r>
      <w:r w:rsidRPr="007A41FA">
        <w:t>(8):480-485.</w:t>
      </w:r>
      <w:bookmarkEnd w:id="6"/>
    </w:p>
    <w:p w:rsidR="003114D4" w:rsidRPr="007A41FA" w:rsidRDefault="003114D4" w:rsidP="003114D4">
      <w:pPr>
        <w:pStyle w:val="EndNoteBibliography"/>
        <w:spacing w:after="0"/>
        <w:ind w:left="720" w:hanging="720"/>
      </w:pPr>
      <w:bookmarkStart w:id="7" w:name="_ENREF_7"/>
      <w:r w:rsidRPr="007A41FA">
        <w:t>7.</w:t>
      </w:r>
      <w:r w:rsidRPr="007A41FA">
        <w:tab/>
        <w:t xml:space="preserve">Fu J, Teucher M, Anastassiadis K, Skarnes W, Stewart AF: </w:t>
      </w:r>
      <w:r w:rsidRPr="007A41FA">
        <w:rPr>
          <w:b/>
        </w:rPr>
        <w:t>A Recombineering Pipeline to Make Conditional Targeting Constructs</w:t>
      </w:r>
      <w:r w:rsidRPr="007A41FA">
        <w:t xml:space="preserve">. </w:t>
      </w:r>
      <w:r w:rsidRPr="007A41FA">
        <w:rPr>
          <w:i/>
        </w:rPr>
        <w:t xml:space="preserve">Method Enzymol </w:t>
      </w:r>
      <w:r w:rsidRPr="007A41FA">
        <w:t xml:space="preserve">2010, </w:t>
      </w:r>
      <w:r w:rsidRPr="007A41FA">
        <w:rPr>
          <w:b/>
        </w:rPr>
        <w:t>477</w:t>
      </w:r>
      <w:r w:rsidRPr="007A41FA">
        <w:t>:125-144.</w:t>
      </w:r>
      <w:bookmarkEnd w:id="7"/>
    </w:p>
    <w:p w:rsidR="003114D4" w:rsidRPr="007A41FA" w:rsidRDefault="003114D4" w:rsidP="003114D4">
      <w:pPr>
        <w:pStyle w:val="EndNoteBibliography"/>
        <w:spacing w:after="0"/>
        <w:ind w:left="720" w:hanging="720"/>
      </w:pPr>
      <w:bookmarkStart w:id="8" w:name="_ENREF_8"/>
      <w:r w:rsidRPr="007A41FA">
        <w:t>8.</w:t>
      </w:r>
      <w:r w:rsidRPr="007A41FA">
        <w:tab/>
        <w:t xml:space="preserve">Myronovskyi M, Rosenkranzer B, Luzhetskyy A: </w:t>
      </w:r>
      <w:r w:rsidRPr="007A41FA">
        <w:rPr>
          <w:b/>
        </w:rPr>
        <w:t>Iterative marker excision system</w:t>
      </w:r>
      <w:r w:rsidRPr="007A41FA">
        <w:t xml:space="preserve">. </w:t>
      </w:r>
      <w:r w:rsidRPr="007A41FA">
        <w:rPr>
          <w:i/>
        </w:rPr>
        <w:t xml:space="preserve">Appl Microbiol Biotechnol </w:t>
      </w:r>
      <w:r w:rsidRPr="007A41FA">
        <w:t xml:space="preserve">2014, </w:t>
      </w:r>
      <w:r w:rsidRPr="007A41FA">
        <w:rPr>
          <w:b/>
        </w:rPr>
        <w:t>98</w:t>
      </w:r>
      <w:r w:rsidRPr="007A41FA">
        <w:t>(10):4557-4570.</w:t>
      </w:r>
      <w:bookmarkEnd w:id="8"/>
    </w:p>
    <w:p w:rsidR="003114D4" w:rsidRPr="007A41FA" w:rsidRDefault="003114D4" w:rsidP="003114D4">
      <w:pPr>
        <w:pStyle w:val="EndNoteBibliography"/>
        <w:spacing w:after="0"/>
        <w:ind w:left="720" w:hanging="720"/>
      </w:pPr>
      <w:bookmarkStart w:id="9" w:name="_ENREF_9"/>
      <w:r w:rsidRPr="007A41FA">
        <w:t>9.</w:t>
      </w:r>
      <w:r w:rsidRPr="007A41FA">
        <w:tab/>
        <w:t>Rebets Y, Tsolis KC, Guðmundsdóttir EE, Koepff J, Wawiernia B, Busche T, Bleidt A, Horbal L, Myronovskyi M, Ahmed Y</w:t>
      </w:r>
      <w:r w:rsidRPr="007A41FA">
        <w:rPr>
          <w:i/>
        </w:rPr>
        <w:t xml:space="preserve"> et al</w:t>
      </w:r>
      <w:r w:rsidRPr="007A41FA">
        <w:t xml:space="preserve">: </w:t>
      </w:r>
      <w:r w:rsidRPr="007A41FA">
        <w:rPr>
          <w:b/>
        </w:rPr>
        <w:t xml:space="preserve">Characterization of Sigma Factor Genes in </w:t>
      </w:r>
      <w:r w:rsidRPr="007A41FA">
        <w:rPr>
          <w:b/>
          <w:i/>
        </w:rPr>
        <w:t>Streptomyces lividans</w:t>
      </w:r>
      <w:r w:rsidRPr="007A41FA">
        <w:rPr>
          <w:b/>
        </w:rPr>
        <w:t xml:space="preserve"> TK24 Using a Genomic Library-Based Approach for Multiple Gene Deletions</w:t>
      </w:r>
      <w:r w:rsidRPr="007A41FA">
        <w:t xml:space="preserve">. </w:t>
      </w:r>
      <w:r w:rsidRPr="007A41FA">
        <w:rPr>
          <w:i/>
        </w:rPr>
        <w:t xml:space="preserve">Frontiers in Microbiology </w:t>
      </w:r>
      <w:r w:rsidRPr="007A41FA">
        <w:t xml:space="preserve">2018, </w:t>
      </w:r>
      <w:r w:rsidRPr="007A41FA">
        <w:rPr>
          <w:b/>
        </w:rPr>
        <w:t>9</w:t>
      </w:r>
      <w:r w:rsidRPr="007A41FA">
        <w:t>(3033).</w:t>
      </w:r>
      <w:bookmarkEnd w:id="9"/>
    </w:p>
    <w:p w:rsidR="003114D4" w:rsidRPr="007A41FA" w:rsidRDefault="003114D4" w:rsidP="003114D4">
      <w:pPr>
        <w:pStyle w:val="EndNoteBibliography"/>
        <w:spacing w:after="0"/>
        <w:ind w:left="720" w:hanging="720"/>
      </w:pPr>
      <w:bookmarkStart w:id="10" w:name="_ENREF_10"/>
      <w:r w:rsidRPr="007A41FA">
        <w:t>10.</w:t>
      </w:r>
      <w:r w:rsidRPr="007A41FA">
        <w:tab/>
        <w:t xml:space="preserve">Li A, Piel J: </w:t>
      </w:r>
      <w:r w:rsidRPr="007A41FA">
        <w:rPr>
          <w:b/>
        </w:rPr>
        <w:t>A gene cluster from a marine Streptomyces encoding the biosynthesis of the aromatic spiroketal polyketide griseorhodin A</w:t>
      </w:r>
      <w:r w:rsidRPr="007A41FA">
        <w:t xml:space="preserve">. </w:t>
      </w:r>
      <w:r w:rsidRPr="007A41FA">
        <w:rPr>
          <w:i/>
        </w:rPr>
        <w:t xml:space="preserve">Chem Biol </w:t>
      </w:r>
      <w:r w:rsidRPr="007A41FA">
        <w:t xml:space="preserve">2002, </w:t>
      </w:r>
      <w:r w:rsidRPr="007A41FA">
        <w:rPr>
          <w:b/>
        </w:rPr>
        <w:t>9</w:t>
      </w:r>
      <w:r w:rsidRPr="007A41FA">
        <w:t>(9):1017-1026.</w:t>
      </w:r>
      <w:bookmarkEnd w:id="10"/>
    </w:p>
    <w:p w:rsidR="003114D4" w:rsidRPr="007A41FA" w:rsidRDefault="003114D4" w:rsidP="003114D4">
      <w:pPr>
        <w:pStyle w:val="EndNoteBibliography"/>
        <w:spacing w:after="0"/>
        <w:ind w:left="720" w:hanging="720"/>
      </w:pPr>
      <w:bookmarkStart w:id="11" w:name="_ENREF_11"/>
      <w:r w:rsidRPr="007A41FA">
        <w:t>11.</w:t>
      </w:r>
      <w:r w:rsidRPr="007A41FA">
        <w:tab/>
        <w:t xml:space="preserve">Wyszynski FJ, Lee SS, Yabe T, Wang H, Gomez-Escribano JP, Bibb MJ, Lee SJ, Davies GJ, Davis BG: </w:t>
      </w:r>
      <w:r w:rsidRPr="007A41FA">
        <w:rPr>
          <w:b/>
        </w:rPr>
        <w:t>Biosynthesis of the tunicamycin antibiotics proceeds via unique exo-glycal intermediates</w:t>
      </w:r>
      <w:r w:rsidRPr="007A41FA">
        <w:t xml:space="preserve">. </w:t>
      </w:r>
      <w:r w:rsidRPr="007A41FA">
        <w:rPr>
          <w:i/>
        </w:rPr>
        <w:t xml:space="preserve">Nat Chem </w:t>
      </w:r>
      <w:r w:rsidRPr="007A41FA">
        <w:t xml:space="preserve">2012, </w:t>
      </w:r>
      <w:r w:rsidRPr="007A41FA">
        <w:rPr>
          <w:b/>
        </w:rPr>
        <w:t>4</w:t>
      </w:r>
      <w:r w:rsidRPr="007A41FA">
        <w:t>(7):539-546.</w:t>
      </w:r>
      <w:bookmarkEnd w:id="11"/>
    </w:p>
    <w:p w:rsidR="003114D4" w:rsidRPr="007A41FA" w:rsidRDefault="003114D4" w:rsidP="003114D4">
      <w:pPr>
        <w:pStyle w:val="EndNoteBibliography"/>
        <w:ind w:left="720" w:hanging="720"/>
      </w:pPr>
      <w:bookmarkStart w:id="12" w:name="_ENREF_12"/>
      <w:r w:rsidRPr="007A41FA">
        <w:t>12.</w:t>
      </w:r>
      <w:r w:rsidRPr="007A41FA">
        <w:tab/>
        <w:t xml:space="preserve">Lopatniuk M, Myronovskyi M, Luzhetskyy A: </w:t>
      </w:r>
      <w:r w:rsidRPr="007A41FA">
        <w:rPr>
          <w:b/>
          <w:i/>
        </w:rPr>
        <w:t>Streptomyces albus</w:t>
      </w:r>
      <w:r w:rsidRPr="007A41FA">
        <w:rPr>
          <w:b/>
        </w:rPr>
        <w:t>: A New Cell Factory for Non-Canonical Amino Acids Incorporation into Ribosomally Synthesized Natural Products</w:t>
      </w:r>
      <w:r w:rsidRPr="007A41FA">
        <w:t xml:space="preserve">. </w:t>
      </w:r>
      <w:r w:rsidRPr="007A41FA">
        <w:rPr>
          <w:i/>
        </w:rPr>
        <w:t xml:space="preserve">Acs Chem Biol </w:t>
      </w:r>
      <w:r w:rsidRPr="007A41FA">
        <w:t xml:space="preserve">2017, </w:t>
      </w:r>
      <w:r w:rsidRPr="007A41FA">
        <w:rPr>
          <w:b/>
        </w:rPr>
        <w:t>12</w:t>
      </w:r>
      <w:r w:rsidRPr="007A41FA">
        <w:t>(9):2362-2370.</w:t>
      </w:r>
      <w:bookmarkEnd w:id="12"/>
    </w:p>
    <w:p w:rsidR="003114D4" w:rsidRDefault="003114D4" w:rsidP="003114D4">
      <w:pPr>
        <w:rPr>
          <w:rFonts w:cs="Arial"/>
        </w:rPr>
      </w:pPr>
      <w:r w:rsidRPr="00B62F4D">
        <w:rPr>
          <w:rFonts w:eastAsiaTheme="minorEastAsia"/>
          <w:color w:val="FF0000"/>
          <w:sz w:val="20"/>
          <w:szCs w:val="20"/>
          <w:lang w:eastAsia="de-DE"/>
        </w:rPr>
        <w:fldChar w:fldCharType="end"/>
      </w:r>
    </w:p>
    <w:sectPr w:rsidR="003114D4" w:rsidSect="007204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5D6F" w:rsidRDefault="00C95D6F" w:rsidP="006667E0">
      <w:pPr>
        <w:spacing w:after="0" w:line="240" w:lineRule="auto"/>
      </w:pPr>
      <w:r>
        <w:separator/>
      </w:r>
    </w:p>
  </w:endnote>
  <w:endnote w:type="continuationSeparator" w:id="0">
    <w:p w:rsidR="00C95D6F" w:rsidRDefault="00C95D6F" w:rsidP="006667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5D6F" w:rsidRDefault="00C95D6F" w:rsidP="006667E0">
      <w:pPr>
        <w:spacing w:after="0" w:line="240" w:lineRule="auto"/>
      </w:pPr>
      <w:r>
        <w:separator/>
      </w:r>
    </w:p>
  </w:footnote>
  <w:footnote w:type="continuationSeparator" w:id="0">
    <w:p w:rsidR="00C95D6F" w:rsidRDefault="00C95D6F" w:rsidP="006667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Cell Bi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r0dspavsdwt50ces2zop0zstdtpsrftettv0&quot;&gt;My EndNote Library2&lt;record-ids&gt;&lt;item&gt;21&lt;/item&gt;&lt;item&gt;31&lt;/item&gt;&lt;item&gt;32&lt;/item&gt;&lt;item&gt;43&lt;/item&gt;&lt;item&gt;55&lt;/item&gt;&lt;item&gt;117&lt;/item&gt;&lt;item&gt;1647&lt;/item&gt;&lt;/record-ids&gt;&lt;/item&gt;&lt;/Libraries&gt;"/>
  </w:docVars>
  <w:rsids>
    <w:rsidRoot w:val="00BC7A9D"/>
    <w:rsid w:val="0000320C"/>
    <w:rsid w:val="00017D15"/>
    <w:rsid w:val="000209C1"/>
    <w:rsid w:val="00027EDB"/>
    <w:rsid w:val="00032EE6"/>
    <w:rsid w:val="000358B1"/>
    <w:rsid w:val="00042339"/>
    <w:rsid w:val="00043AA3"/>
    <w:rsid w:val="000504D7"/>
    <w:rsid w:val="0005053C"/>
    <w:rsid w:val="00060EF4"/>
    <w:rsid w:val="00064EC2"/>
    <w:rsid w:val="00067793"/>
    <w:rsid w:val="0007259E"/>
    <w:rsid w:val="000A3DA8"/>
    <w:rsid w:val="000B09C1"/>
    <w:rsid w:val="000B1FB6"/>
    <w:rsid w:val="000B35D3"/>
    <w:rsid w:val="000C44B6"/>
    <w:rsid w:val="000E0CB8"/>
    <w:rsid w:val="000E10E3"/>
    <w:rsid w:val="000E44CC"/>
    <w:rsid w:val="000E6319"/>
    <w:rsid w:val="000E7013"/>
    <w:rsid w:val="001002D2"/>
    <w:rsid w:val="00104E8A"/>
    <w:rsid w:val="0010590F"/>
    <w:rsid w:val="00112116"/>
    <w:rsid w:val="00115EFE"/>
    <w:rsid w:val="001236DA"/>
    <w:rsid w:val="001256F2"/>
    <w:rsid w:val="00131EB0"/>
    <w:rsid w:val="00135929"/>
    <w:rsid w:val="001633EA"/>
    <w:rsid w:val="0016656B"/>
    <w:rsid w:val="00171978"/>
    <w:rsid w:val="001757C4"/>
    <w:rsid w:val="00176A1B"/>
    <w:rsid w:val="00191908"/>
    <w:rsid w:val="00196F43"/>
    <w:rsid w:val="001A257B"/>
    <w:rsid w:val="001A3A5C"/>
    <w:rsid w:val="001D6F81"/>
    <w:rsid w:val="001F2D1F"/>
    <w:rsid w:val="001F5746"/>
    <w:rsid w:val="00211E9D"/>
    <w:rsid w:val="00213F36"/>
    <w:rsid w:val="002176F5"/>
    <w:rsid w:val="00217BC1"/>
    <w:rsid w:val="00225361"/>
    <w:rsid w:val="0022586F"/>
    <w:rsid w:val="00226F77"/>
    <w:rsid w:val="002320E5"/>
    <w:rsid w:val="002343D6"/>
    <w:rsid w:val="00250959"/>
    <w:rsid w:val="00253E83"/>
    <w:rsid w:val="002547B0"/>
    <w:rsid w:val="00260150"/>
    <w:rsid w:val="0026314E"/>
    <w:rsid w:val="00264AB7"/>
    <w:rsid w:val="00290F8E"/>
    <w:rsid w:val="00291918"/>
    <w:rsid w:val="00292327"/>
    <w:rsid w:val="002977AA"/>
    <w:rsid w:val="002A016D"/>
    <w:rsid w:val="002B5F87"/>
    <w:rsid w:val="002D22CD"/>
    <w:rsid w:val="002D5701"/>
    <w:rsid w:val="002E4431"/>
    <w:rsid w:val="002E48FF"/>
    <w:rsid w:val="002E6B19"/>
    <w:rsid w:val="002F6DA6"/>
    <w:rsid w:val="003035E6"/>
    <w:rsid w:val="003049E6"/>
    <w:rsid w:val="00307A54"/>
    <w:rsid w:val="003114D4"/>
    <w:rsid w:val="003148C7"/>
    <w:rsid w:val="00327BBE"/>
    <w:rsid w:val="00333535"/>
    <w:rsid w:val="00337893"/>
    <w:rsid w:val="003418FB"/>
    <w:rsid w:val="00350FD7"/>
    <w:rsid w:val="00367A94"/>
    <w:rsid w:val="003836A1"/>
    <w:rsid w:val="00387CDB"/>
    <w:rsid w:val="003935AB"/>
    <w:rsid w:val="00393C05"/>
    <w:rsid w:val="003C1EBA"/>
    <w:rsid w:val="003C3C72"/>
    <w:rsid w:val="003D151D"/>
    <w:rsid w:val="003D307D"/>
    <w:rsid w:val="003D62D6"/>
    <w:rsid w:val="003D6BCD"/>
    <w:rsid w:val="003E6A56"/>
    <w:rsid w:val="004034E6"/>
    <w:rsid w:val="00406176"/>
    <w:rsid w:val="004119BF"/>
    <w:rsid w:val="00415FC5"/>
    <w:rsid w:val="00420C25"/>
    <w:rsid w:val="00441DDC"/>
    <w:rsid w:val="00446D62"/>
    <w:rsid w:val="00447A9F"/>
    <w:rsid w:val="0045133B"/>
    <w:rsid w:val="004539E1"/>
    <w:rsid w:val="00457D74"/>
    <w:rsid w:val="004604A3"/>
    <w:rsid w:val="00462129"/>
    <w:rsid w:val="0046631E"/>
    <w:rsid w:val="00470D58"/>
    <w:rsid w:val="00472A7F"/>
    <w:rsid w:val="00476A34"/>
    <w:rsid w:val="00483464"/>
    <w:rsid w:val="00485291"/>
    <w:rsid w:val="004A09EA"/>
    <w:rsid w:val="004A4C8E"/>
    <w:rsid w:val="004A6D37"/>
    <w:rsid w:val="004C14FA"/>
    <w:rsid w:val="004C539E"/>
    <w:rsid w:val="004D0575"/>
    <w:rsid w:val="004D3256"/>
    <w:rsid w:val="004D4FE2"/>
    <w:rsid w:val="004E51D8"/>
    <w:rsid w:val="004F02AC"/>
    <w:rsid w:val="004F58BF"/>
    <w:rsid w:val="005021B4"/>
    <w:rsid w:val="00507F46"/>
    <w:rsid w:val="00522C83"/>
    <w:rsid w:val="00533183"/>
    <w:rsid w:val="00566325"/>
    <w:rsid w:val="00570D82"/>
    <w:rsid w:val="005710EB"/>
    <w:rsid w:val="00575AA7"/>
    <w:rsid w:val="00577ACE"/>
    <w:rsid w:val="00581085"/>
    <w:rsid w:val="00593C8B"/>
    <w:rsid w:val="005961CA"/>
    <w:rsid w:val="005A70D8"/>
    <w:rsid w:val="005B1682"/>
    <w:rsid w:val="005C1D22"/>
    <w:rsid w:val="005C344E"/>
    <w:rsid w:val="005C6CCC"/>
    <w:rsid w:val="005D289A"/>
    <w:rsid w:val="005E0DA9"/>
    <w:rsid w:val="005E3135"/>
    <w:rsid w:val="005F4E4B"/>
    <w:rsid w:val="005F5655"/>
    <w:rsid w:val="00604983"/>
    <w:rsid w:val="00611EE0"/>
    <w:rsid w:val="00614638"/>
    <w:rsid w:val="00614965"/>
    <w:rsid w:val="006176E5"/>
    <w:rsid w:val="006201B3"/>
    <w:rsid w:val="00623969"/>
    <w:rsid w:val="00637251"/>
    <w:rsid w:val="00640A73"/>
    <w:rsid w:val="006535C8"/>
    <w:rsid w:val="006629F4"/>
    <w:rsid w:val="00663708"/>
    <w:rsid w:val="006667E0"/>
    <w:rsid w:val="00680A26"/>
    <w:rsid w:val="00684916"/>
    <w:rsid w:val="006871F1"/>
    <w:rsid w:val="00696395"/>
    <w:rsid w:val="00696C23"/>
    <w:rsid w:val="006A17D0"/>
    <w:rsid w:val="006A36BE"/>
    <w:rsid w:val="006B576F"/>
    <w:rsid w:val="006C44E1"/>
    <w:rsid w:val="006C4CC7"/>
    <w:rsid w:val="006C507B"/>
    <w:rsid w:val="006C59C7"/>
    <w:rsid w:val="006C647E"/>
    <w:rsid w:val="006E4CEE"/>
    <w:rsid w:val="006E53D1"/>
    <w:rsid w:val="006F14E6"/>
    <w:rsid w:val="006F2D13"/>
    <w:rsid w:val="006F4314"/>
    <w:rsid w:val="006F4E4C"/>
    <w:rsid w:val="00701ACE"/>
    <w:rsid w:val="007061EA"/>
    <w:rsid w:val="007071DB"/>
    <w:rsid w:val="00717647"/>
    <w:rsid w:val="0072044C"/>
    <w:rsid w:val="0072548B"/>
    <w:rsid w:val="00726C59"/>
    <w:rsid w:val="00731B22"/>
    <w:rsid w:val="00732B75"/>
    <w:rsid w:val="00743F4B"/>
    <w:rsid w:val="007466E8"/>
    <w:rsid w:val="007469CD"/>
    <w:rsid w:val="0075102C"/>
    <w:rsid w:val="00760099"/>
    <w:rsid w:val="007600BE"/>
    <w:rsid w:val="00770E81"/>
    <w:rsid w:val="007719BF"/>
    <w:rsid w:val="007838C1"/>
    <w:rsid w:val="007A41FA"/>
    <w:rsid w:val="007B2225"/>
    <w:rsid w:val="007B76A7"/>
    <w:rsid w:val="007D166C"/>
    <w:rsid w:val="007D2703"/>
    <w:rsid w:val="007F3A5F"/>
    <w:rsid w:val="00804E52"/>
    <w:rsid w:val="00822B8A"/>
    <w:rsid w:val="0085140B"/>
    <w:rsid w:val="0085616F"/>
    <w:rsid w:val="008615B5"/>
    <w:rsid w:val="0086306D"/>
    <w:rsid w:val="0087553D"/>
    <w:rsid w:val="00892BE8"/>
    <w:rsid w:val="008B0864"/>
    <w:rsid w:val="008B535E"/>
    <w:rsid w:val="008D2006"/>
    <w:rsid w:val="008D460F"/>
    <w:rsid w:val="008D475F"/>
    <w:rsid w:val="008D5186"/>
    <w:rsid w:val="008D72FE"/>
    <w:rsid w:val="008E1534"/>
    <w:rsid w:val="008E3163"/>
    <w:rsid w:val="008E5D39"/>
    <w:rsid w:val="008E79B7"/>
    <w:rsid w:val="008F1008"/>
    <w:rsid w:val="008F136C"/>
    <w:rsid w:val="008F2C82"/>
    <w:rsid w:val="008F6A2E"/>
    <w:rsid w:val="008F6CF9"/>
    <w:rsid w:val="009048CD"/>
    <w:rsid w:val="00910E49"/>
    <w:rsid w:val="0091348B"/>
    <w:rsid w:val="00914ED6"/>
    <w:rsid w:val="00924DD0"/>
    <w:rsid w:val="009253F1"/>
    <w:rsid w:val="0092542B"/>
    <w:rsid w:val="009324AC"/>
    <w:rsid w:val="00934E99"/>
    <w:rsid w:val="00941608"/>
    <w:rsid w:val="00946988"/>
    <w:rsid w:val="0095484B"/>
    <w:rsid w:val="00956483"/>
    <w:rsid w:val="009624F9"/>
    <w:rsid w:val="00963A2C"/>
    <w:rsid w:val="009710F6"/>
    <w:rsid w:val="00971AC8"/>
    <w:rsid w:val="00974E86"/>
    <w:rsid w:val="009843E4"/>
    <w:rsid w:val="00985AFC"/>
    <w:rsid w:val="00990B47"/>
    <w:rsid w:val="00991AA0"/>
    <w:rsid w:val="00992360"/>
    <w:rsid w:val="00997E1F"/>
    <w:rsid w:val="009A0663"/>
    <w:rsid w:val="009B0CD2"/>
    <w:rsid w:val="009B391F"/>
    <w:rsid w:val="009C0FC2"/>
    <w:rsid w:val="009C6254"/>
    <w:rsid w:val="009D48E9"/>
    <w:rsid w:val="009F5394"/>
    <w:rsid w:val="009F78DE"/>
    <w:rsid w:val="009F7E30"/>
    <w:rsid w:val="00A0530F"/>
    <w:rsid w:val="00A05AFF"/>
    <w:rsid w:val="00A1076C"/>
    <w:rsid w:val="00A22A49"/>
    <w:rsid w:val="00A2544B"/>
    <w:rsid w:val="00A25D2F"/>
    <w:rsid w:val="00A3162C"/>
    <w:rsid w:val="00A334B5"/>
    <w:rsid w:val="00A34E20"/>
    <w:rsid w:val="00A42A53"/>
    <w:rsid w:val="00A5716C"/>
    <w:rsid w:val="00A644DF"/>
    <w:rsid w:val="00A739B4"/>
    <w:rsid w:val="00A74F81"/>
    <w:rsid w:val="00A81B9E"/>
    <w:rsid w:val="00A9052F"/>
    <w:rsid w:val="00A9565E"/>
    <w:rsid w:val="00A964C4"/>
    <w:rsid w:val="00A96BD7"/>
    <w:rsid w:val="00AA3C8E"/>
    <w:rsid w:val="00AA6D61"/>
    <w:rsid w:val="00AC25D2"/>
    <w:rsid w:val="00AC50AF"/>
    <w:rsid w:val="00AD1975"/>
    <w:rsid w:val="00AD6F3E"/>
    <w:rsid w:val="00AE5DB0"/>
    <w:rsid w:val="00AF4701"/>
    <w:rsid w:val="00AF4A03"/>
    <w:rsid w:val="00AF7728"/>
    <w:rsid w:val="00AF7A2B"/>
    <w:rsid w:val="00B32884"/>
    <w:rsid w:val="00B3765E"/>
    <w:rsid w:val="00B377A5"/>
    <w:rsid w:val="00B47478"/>
    <w:rsid w:val="00B53EC1"/>
    <w:rsid w:val="00B60605"/>
    <w:rsid w:val="00B62F4D"/>
    <w:rsid w:val="00B67E27"/>
    <w:rsid w:val="00B80EAC"/>
    <w:rsid w:val="00B82F09"/>
    <w:rsid w:val="00B92EF0"/>
    <w:rsid w:val="00BA2C2C"/>
    <w:rsid w:val="00BB2E1F"/>
    <w:rsid w:val="00BB66CC"/>
    <w:rsid w:val="00BB6FD4"/>
    <w:rsid w:val="00BC7A9D"/>
    <w:rsid w:val="00BE50BA"/>
    <w:rsid w:val="00BE6FE2"/>
    <w:rsid w:val="00C0108E"/>
    <w:rsid w:val="00C04369"/>
    <w:rsid w:val="00C1181B"/>
    <w:rsid w:val="00C14088"/>
    <w:rsid w:val="00C337E9"/>
    <w:rsid w:val="00C43D09"/>
    <w:rsid w:val="00C4417C"/>
    <w:rsid w:val="00C559B0"/>
    <w:rsid w:val="00C62501"/>
    <w:rsid w:val="00C81EEA"/>
    <w:rsid w:val="00C82BDB"/>
    <w:rsid w:val="00C84996"/>
    <w:rsid w:val="00C87F56"/>
    <w:rsid w:val="00C9237B"/>
    <w:rsid w:val="00C9303B"/>
    <w:rsid w:val="00C93B6C"/>
    <w:rsid w:val="00C95D6F"/>
    <w:rsid w:val="00C96D54"/>
    <w:rsid w:val="00C97E04"/>
    <w:rsid w:val="00CA2391"/>
    <w:rsid w:val="00CB426E"/>
    <w:rsid w:val="00CB69C2"/>
    <w:rsid w:val="00CC2CE0"/>
    <w:rsid w:val="00CC5393"/>
    <w:rsid w:val="00CD194A"/>
    <w:rsid w:val="00CD4599"/>
    <w:rsid w:val="00CD55F5"/>
    <w:rsid w:val="00CD5729"/>
    <w:rsid w:val="00CE7B05"/>
    <w:rsid w:val="00CF283A"/>
    <w:rsid w:val="00CF4796"/>
    <w:rsid w:val="00CF6764"/>
    <w:rsid w:val="00D035F4"/>
    <w:rsid w:val="00D136FC"/>
    <w:rsid w:val="00D14952"/>
    <w:rsid w:val="00D203A4"/>
    <w:rsid w:val="00D43D04"/>
    <w:rsid w:val="00D46371"/>
    <w:rsid w:val="00D70ADA"/>
    <w:rsid w:val="00D76957"/>
    <w:rsid w:val="00D9270B"/>
    <w:rsid w:val="00D97CBE"/>
    <w:rsid w:val="00DA4CC1"/>
    <w:rsid w:val="00DC1332"/>
    <w:rsid w:val="00DC470E"/>
    <w:rsid w:val="00DE4FA5"/>
    <w:rsid w:val="00DF72D4"/>
    <w:rsid w:val="00E06709"/>
    <w:rsid w:val="00E1448A"/>
    <w:rsid w:val="00E14C96"/>
    <w:rsid w:val="00E17577"/>
    <w:rsid w:val="00E231E9"/>
    <w:rsid w:val="00E24939"/>
    <w:rsid w:val="00E35609"/>
    <w:rsid w:val="00E3716D"/>
    <w:rsid w:val="00E45BA2"/>
    <w:rsid w:val="00E47795"/>
    <w:rsid w:val="00E47B71"/>
    <w:rsid w:val="00E5488D"/>
    <w:rsid w:val="00E7255A"/>
    <w:rsid w:val="00E90550"/>
    <w:rsid w:val="00EB2BD0"/>
    <w:rsid w:val="00EB6B38"/>
    <w:rsid w:val="00EB75B8"/>
    <w:rsid w:val="00EB7F65"/>
    <w:rsid w:val="00EE46E6"/>
    <w:rsid w:val="00EE765B"/>
    <w:rsid w:val="00EF6096"/>
    <w:rsid w:val="00F106C8"/>
    <w:rsid w:val="00F23FDB"/>
    <w:rsid w:val="00F2547A"/>
    <w:rsid w:val="00F25B86"/>
    <w:rsid w:val="00F260F6"/>
    <w:rsid w:val="00F45C19"/>
    <w:rsid w:val="00F476E5"/>
    <w:rsid w:val="00F538D8"/>
    <w:rsid w:val="00F604B6"/>
    <w:rsid w:val="00F642FC"/>
    <w:rsid w:val="00F67161"/>
    <w:rsid w:val="00F67EE4"/>
    <w:rsid w:val="00F73CA1"/>
    <w:rsid w:val="00F87915"/>
    <w:rsid w:val="00FA2190"/>
    <w:rsid w:val="00FA52D0"/>
    <w:rsid w:val="00FA7AF6"/>
    <w:rsid w:val="00FB1E67"/>
    <w:rsid w:val="00FC102F"/>
    <w:rsid w:val="00FC239E"/>
    <w:rsid w:val="00FC41AC"/>
    <w:rsid w:val="00FC6A8A"/>
    <w:rsid w:val="00FD3445"/>
    <w:rsid w:val="00FE1195"/>
    <w:rsid w:val="00FE19D4"/>
    <w:rsid w:val="00FE3E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044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67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67E0"/>
  </w:style>
  <w:style w:type="paragraph" w:styleId="Footer">
    <w:name w:val="footer"/>
    <w:basedOn w:val="Normal"/>
    <w:link w:val="FooterChar"/>
    <w:uiPriority w:val="99"/>
    <w:unhideWhenUsed/>
    <w:rsid w:val="006667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67E0"/>
  </w:style>
  <w:style w:type="table" w:styleId="TableGrid">
    <w:name w:val="Table Grid"/>
    <w:basedOn w:val="TableNormal"/>
    <w:uiPriority w:val="59"/>
    <w:rsid w:val="009048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2E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EE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Zchn"/>
    <w:rsid w:val="00F23FDB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F23FDB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F23FDB"/>
    <w:pPr>
      <w:spacing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F23FDB"/>
    <w:rPr>
      <w:rFonts w:ascii="Times New Roman" w:hAnsi="Times New Roman" w:cs="Times New Roman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2977A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4D32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32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32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2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25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547B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667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667E0"/>
  </w:style>
  <w:style w:type="paragraph" w:styleId="Fuzeile">
    <w:name w:val="footer"/>
    <w:basedOn w:val="Standard"/>
    <w:link w:val="FuzeileZchn"/>
    <w:uiPriority w:val="99"/>
    <w:unhideWhenUsed/>
    <w:rsid w:val="006667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667E0"/>
  </w:style>
  <w:style w:type="table" w:styleId="Tabellenraster">
    <w:name w:val="Table Grid"/>
    <w:basedOn w:val="NormaleTabelle"/>
    <w:uiPriority w:val="59"/>
    <w:rsid w:val="009048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2E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2EE6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F23FDB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23FDB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23FDB"/>
    <w:pPr>
      <w:spacing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F23FDB"/>
    <w:rPr>
      <w:rFonts w:ascii="Times New Roman" w:hAnsi="Times New Roman" w:cs="Times New Roman"/>
      <w:noProof/>
      <w:lang w:val="en-US"/>
    </w:rPr>
  </w:style>
  <w:style w:type="paragraph" w:styleId="StandardWeb">
    <w:name w:val="Normal (Web)"/>
    <w:basedOn w:val="Standard"/>
    <w:uiPriority w:val="99"/>
    <w:semiHidden/>
    <w:unhideWhenUsed/>
    <w:rsid w:val="002977A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D325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D325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D325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D325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D3256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2547B0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29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6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4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4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4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8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1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4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a.luzhetskyy@mx.uni-saarland.de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24" Type="http://schemas.microsoft.com/office/2007/relationships/stylesWithEffects" Target="stylesWithEffect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F2D944-26FB-4C6E-8ACD-3938782C66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98</Words>
  <Characters>4552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ah001</dc:creator>
  <cp:lastModifiedBy>0013914</cp:lastModifiedBy>
  <cp:revision>6</cp:revision>
  <cp:lastPrinted>2017-11-14T16:31:00Z</cp:lastPrinted>
  <dcterms:created xsi:type="dcterms:W3CDTF">2019-05-20T12:03:00Z</dcterms:created>
  <dcterms:modified xsi:type="dcterms:W3CDTF">2020-01-03T13:27:00Z</dcterms:modified>
</cp:coreProperties>
</file>